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243E0" w14:textId="77777777" w:rsidR="00A9176F" w:rsidRPr="00163AD9" w:rsidRDefault="00CA00A6">
      <w:pPr>
        <w:rPr>
          <w:rFonts w:ascii="Arial" w:hAnsi="Arial"/>
        </w:rPr>
      </w:pPr>
      <w:r w:rsidRPr="00163AD9">
        <w:rPr>
          <w:rFonts w:ascii="Arial" w:hAnsi="Arial"/>
        </w:rPr>
        <w:t>Materials used for running a sorter and fabricating the devices</w:t>
      </w:r>
    </w:p>
    <w:p w14:paraId="6F12C8BB" w14:textId="77777777" w:rsidR="00CA00A6" w:rsidRPr="00163AD9" w:rsidRDefault="00CA00A6">
      <w:pPr>
        <w:rPr>
          <w:rFonts w:ascii="Arial" w:hAnsi="Arial"/>
        </w:rPr>
      </w:pPr>
    </w:p>
    <w:p w14:paraId="3EAB9E67" w14:textId="77777777" w:rsidR="00CA00A6" w:rsidRPr="00163AD9" w:rsidRDefault="00CA00A6">
      <w:pPr>
        <w:rPr>
          <w:rFonts w:ascii="Arial" w:hAnsi="Arial"/>
        </w:rPr>
      </w:pP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989"/>
        <w:gridCol w:w="1989"/>
        <w:gridCol w:w="1192"/>
        <w:gridCol w:w="1193"/>
        <w:gridCol w:w="1192"/>
        <w:gridCol w:w="556"/>
        <w:gridCol w:w="637"/>
      </w:tblGrid>
      <w:tr w:rsidR="00696401" w:rsidRPr="00163AD9" w14:paraId="63E98606" w14:textId="77777777" w:rsidTr="00696401">
        <w:trPr>
          <w:trHeight w:val="824"/>
        </w:trPr>
        <w:tc>
          <w:tcPr>
            <w:tcW w:w="1989" w:type="dxa"/>
          </w:tcPr>
          <w:p w14:paraId="18935A00" w14:textId="77777777" w:rsidR="00696401" w:rsidRPr="00163AD9" w:rsidRDefault="00696401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Item</w:t>
            </w:r>
          </w:p>
        </w:tc>
        <w:tc>
          <w:tcPr>
            <w:tcW w:w="1989" w:type="dxa"/>
          </w:tcPr>
          <w:p w14:paraId="58E8A19E" w14:textId="7B112A27" w:rsidR="00696401" w:rsidRPr="00163AD9" w:rsidRDefault="00696401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Company</w:t>
            </w:r>
          </w:p>
        </w:tc>
        <w:tc>
          <w:tcPr>
            <w:tcW w:w="1192" w:type="dxa"/>
          </w:tcPr>
          <w:p w14:paraId="6F8D202F" w14:textId="77777777" w:rsidR="00696401" w:rsidRPr="00163AD9" w:rsidRDefault="00696401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Order size</w:t>
            </w:r>
          </w:p>
        </w:tc>
        <w:tc>
          <w:tcPr>
            <w:tcW w:w="1193" w:type="dxa"/>
          </w:tcPr>
          <w:p w14:paraId="14189999" w14:textId="77777777" w:rsidR="00696401" w:rsidRPr="00163AD9" w:rsidRDefault="00696401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order</w:t>
            </w:r>
            <w:proofErr w:type="gramEnd"/>
            <w:r w:rsidRPr="00163AD9">
              <w:rPr>
                <w:rFonts w:ascii="Arial" w:hAnsi="Arial"/>
              </w:rPr>
              <w:t xml:space="preserve"> $</w:t>
            </w:r>
          </w:p>
        </w:tc>
        <w:tc>
          <w:tcPr>
            <w:tcW w:w="1192" w:type="dxa"/>
          </w:tcPr>
          <w:p w14:paraId="0EC93310" w14:textId="77777777" w:rsidR="00696401" w:rsidRPr="00163AD9" w:rsidRDefault="00696401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used</w:t>
            </w:r>
            <w:proofErr w:type="gramEnd"/>
            <w:r w:rsidRPr="00163AD9">
              <w:rPr>
                <w:rFonts w:ascii="Arial" w:hAnsi="Arial"/>
              </w:rPr>
              <w:t xml:space="preserve"> per set of 6</w:t>
            </w:r>
          </w:p>
        </w:tc>
        <w:tc>
          <w:tcPr>
            <w:tcW w:w="1193" w:type="dxa"/>
            <w:gridSpan w:val="2"/>
          </w:tcPr>
          <w:p w14:paraId="57B8B44B" w14:textId="77777777" w:rsidR="00696401" w:rsidRPr="00163AD9" w:rsidRDefault="00696401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per</w:t>
            </w:r>
            <w:proofErr w:type="gramEnd"/>
            <w:r w:rsidRPr="00163AD9">
              <w:rPr>
                <w:rFonts w:ascii="Arial" w:hAnsi="Arial"/>
              </w:rPr>
              <w:t xml:space="preserve"> master set/chip</w:t>
            </w:r>
          </w:p>
        </w:tc>
      </w:tr>
      <w:tr w:rsidR="000F4F07" w:rsidRPr="00163AD9" w14:paraId="5C40E4B2" w14:textId="77777777" w:rsidTr="002A4ED7">
        <w:trPr>
          <w:gridAfter w:val="1"/>
          <w:wAfter w:w="637" w:type="dxa"/>
          <w:trHeight w:val="561"/>
        </w:trPr>
        <w:tc>
          <w:tcPr>
            <w:tcW w:w="8111" w:type="dxa"/>
            <w:gridSpan w:val="6"/>
            <w:vAlign w:val="bottom"/>
          </w:tcPr>
          <w:p w14:paraId="30BCF648" w14:textId="7ABDDE84" w:rsidR="000F4F07" w:rsidRPr="00163AD9" w:rsidRDefault="000F4F07" w:rsidP="00CA00A6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  <w:b/>
              </w:rPr>
              <w:t>Fabricating Masters</w:t>
            </w:r>
          </w:p>
        </w:tc>
      </w:tr>
      <w:tr w:rsidR="000F4F07" w:rsidRPr="00163AD9" w14:paraId="4094EDC1" w14:textId="77777777" w:rsidTr="00696401">
        <w:trPr>
          <w:trHeight w:val="270"/>
        </w:trPr>
        <w:tc>
          <w:tcPr>
            <w:tcW w:w="1989" w:type="dxa"/>
          </w:tcPr>
          <w:p w14:paraId="289AA75B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Wafer</w:t>
            </w:r>
          </w:p>
        </w:tc>
        <w:tc>
          <w:tcPr>
            <w:tcW w:w="1989" w:type="dxa"/>
          </w:tcPr>
          <w:p w14:paraId="409277E0" w14:textId="3137FB4A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University Wafers</w:t>
            </w:r>
          </w:p>
        </w:tc>
        <w:tc>
          <w:tcPr>
            <w:tcW w:w="1192" w:type="dxa"/>
          </w:tcPr>
          <w:p w14:paraId="4E0DA5D7" w14:textId="79BD0324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0</w:t>
            </w:r>
          </w:p>
        </w:tc>
        <w:tc>
          <w:tcPr>
            <w:tcW w:w="1193" w:type="dxa"/>
          </w:tcPr>
          <w:p w14:paraId="7C9FFE4C" w14:textId="632E6C9E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90</w:t>
            </w:r>
          </w:p>
        </w:tc>
        <w:tc>
          <w:tcPr>
            <w:tcW w:w="1192" w:type="dxa"/>
          </w:tcPr>
          <w:p w14:paraId="20EB979B" w14:textId="0709E303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</w:t>
            </w:r>
          </w:p>
        </w:tc>
        <w:tc>
          <w:tcPr>
            <w:tcW w:w="1193" w:type="dxa"/>
            <w:gridSpan w:val="2"/>
          </w:tcPr>
          <w:p w14:paraId="0923E1AA" w14:textId="21569600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9.6</w:t>
            </w:r>
          </w:p>
        </w:tc>
      </w:tr>
      <w:tr w:rsidR="000F4F07" w:rsidRPr="00163AD9" w14:paraId="12A9EF5E" w14:textId="77777777" w:rsidTr="00696401">
        <w:trPr>
          <w:trHeight w:val="284"/>
        </w:trPr>
        <w:tc>
          <w:tcPr>
            <w:tcW w:w="1989" w:type="dxa"/>
          </w:tcPr>
          <w:p w14:paraId="47EE6BF4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SU8 2050</w:t>
            </w:r>
          </w:p>
        </w:tc>
        <w:tc>
          <w:tcPr>
            <w:tcW w:w="1989" w:type="dxa"/>
          </w:tcPr>
          <w:p w14:paraId="2C71EB64" w14:textId="4BB01CF3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Microchem</w:t>
            </w:r>
            <w:proofErr w:type="spellEnd"/>
          </w:p>
        </w:tc>
        <w:tc>
          <w:tcPr>
            <w:tcW w:w="1192" w:type="dxa"/>
          </w:tcPr>
          <w:p w14:paraId="296032D9" w14:textId="11C5426A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00ml</w:t>
            </w:r>
          </w:p>
        </w:tc>
        <w:tc>
          <w:tcPr>
            <w:tcW w:w="1193" w:type="dxa"/>
          </w:tcPr>
          <w:p w14:paraId="6A8B684D" w14:textId="055EF2F5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73</w:t>
            </w:r>
          </w:p>
        </w:tc>
        <w:tc>
          <w:tcPr>
            <w:tcW w:w="1192" w:type="dxa"/>
          </w:tcPr>
          <w:p w14:paraId="012D3807" w14:textId="2F77EAB2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ml</w:t>
            </w:r>
          </w:p>
        </w:tc>
        <w:tc>
          <w:tcPr>
            <w:tcW w:w="1193" w:type="dxa"/>
            <w:gridSpan w:val="2"/>
          </w:tcPr>
          <w:p w14:paraId="3ECB2728" w14:textId="34FBA011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</w:t>
            </w:r>
          </w:p>
        </w:tc>
      </w:tr>
      <w:tr w:rsidR="000F4F07" w:rsidRPr="00163AD9" w14:paraId="7BFF1FF7" w14:textId="77777777" w:rsidTr="00696401">
        <w:trPr>
          <w:trHeight w:val="270"/>
        </w:trPr>
        <w:tc>
          <w:tcPr>
            <w:tcW w:w="1989" w:type="dxa"/>
          </w:tcPr>
          <w:p w14:paraId="5A67BA31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SU8 2050</w:t>
            </w:r>
          </w:p>
        </w:tc>
        <w:tc>
          <w:tcPr>
            <w:tcW w:w="1989" w:type="dxa"/>
          </w:tcPr>
          <w:p w14:paraId="1C50B32E" w14:textId="3E5372AA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Microchem</w:t>
            </w:r>
            <w:proofErr w:type="spellEnd"/>
          </w:p>
        </w:tc>
        <w:tc>
          <w:tcPr>
            <w:tcW w:w="1192" w:type="dxa"/>
          </w:tcPr>
          <w:p w14:paraId="5EF6B0DE" w14:textId="579189C3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00ml</w:t>
            </w:r>
          </w:p>
        </w:tc>
        <w:tc>
          <w:tcPr>
            <w:tcW w:w="1193" w:type="dxa"/>
          </w:tcPr>
          <w:p w14:paraId="38EC2797" w14:textId="269B50CF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04</w:t>
            </w:r>
          </w:p>
        </w:tc>
        <w:tc>
          <w:tcPr>
            <w:tcW w:w="1192" w:type="dxa"/>
          </w:tcPr>
          <w:p w14:paraId="56B797C2" w14:textId="26736BCF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ml</w:t>
            </w:r>
          </w:p>
        </w:tc>
        <w:tc>
          <w:tcPr>
            <w:tcW w:w="1193" w:type="dxa"/>
            <w:gridSpan w:val="2"/>
          </w:tcPr>
          <w:p w14:paraId="5C45C764" w14:textId="34388B09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</w:t>
            </w:r>
          </w:p>
        </w:tc>
      </w:tr>
      <w:tr w:rsidR="000F4F07" w:rsidRPr="00163AD9" w14:paraId="6DFCE1B6" w14:textId="77777777" w:rsidTr="00696401">
        <w:trPr>
          <w:trHeight w:val="270"/>
        </w:trPr>
        <w:tc>
          <w:tcPr>
            <w:tcW w:w="1989" w:type="dxa"/>
          </w:tcPr>
          <w:p w14:paraId="2DD75E12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High Petri Dish</w:t>
            </w:r>
          </w:p>
        </w:tc>
        <w:tc>
          <w:tcPr>
            <w:tcW w:w="1989" w:type="dxa"/>
          </w:tcPr>
          <w:p w14:paraId="057A425E" w14:textId="0A2E509D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3E50B889" w14:textId="063FF744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325</w:t>
            </w:r>
          </w:p>
        </w:tc>
        <w:tc>
          <w:tcPr>
            <w:tcW w:w="1193" w:type="dxa"/>
          </w:tcPr>
          <w:p w14:paraId="39C435F0" w14:textId="5EFDB1C2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35</w:t>
            </w:r>
          </w:p>
        </w:tc>
        <w:tc>
          <w:tcPr>
            <w:tcW w:w="1192" w:type="dxa"/>
          </w:tcPr>
          <w:p w14:paraId="37560DAE" w14:textId="4599594F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</w:t>
            </w:r>
          </w:p>
        </w:tc>
        <w:tc>
          <w:tcPr>
            <w:tcW w:w="1193" w:type="dxa"/>
            <w:gridSpan w:val="2"/>
          </w:tcPr>
          <w:p w14:paraId="7B57AFB6" w14:textId="270412E1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0.22</w:t>
            </w:r>
          </w:p>
        </w:tc>
      </w:tr>
      <w:tr w:rsidR="000378EF" w:rsidRPr="00163AD9" w14:paraId="2E798B4A" w14:textId="77777777" w:rsidTr="00696401">
        <w:trPr>
          <w:trHeight w:val="270"/>
        </w:trPr>
        <w:tc>
          <w:tcPr>
            <w:tcW w:w="1989" w:type="dxa"/>
          </w:tcPr>
          <w:p w14:paraId="49091463" w14:textId="07E16396" w:rsidR="000378EF" w:rsidRPr="00163AD9" w:rsidRDefault="000378EF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CAD software</w:t>
            </w:r>
          </w:p>
        </w:tc>
        <w:tc>
          <w:tcPr>
            <w:tcW w:w="1989" w:type="dxa"/>
          </w:tcPr>
          <w:p w14:paraId="7C5FFDEA" w14:textId="6CB632D4" w:rsidR="000378EF" w:rsidRPr="00163AD9" w:rsidRDefault="000378EF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Vectorworks</w:t>
            </w:r>
            <w:proofErr w:type="spellEnd"/>
          </w:p>
        </w:tc>
        <w:tc>
          <w:tcPr>
            <w:tcW w:w="1192" w:type="dxa"/>
          </w:tcPr>
          <w:p w14:paraId="099D060D" w14:textId="77777777" w:rsidR="000378EF" w:rsidRPr="00163AD9" w:rsidRDefault="000378EF">
            <w:pPr>
              <w:rPr>
                <w:rFonts w:ascii="Arial" w:hAnsi="Arial"/>
              </w:rPr>
            </w:pPr>
          </w:p>
        </w:tc>
        <w:tc>
          <w:tcPr>
            <w:tcW w:w="1193" w:type="dxa"/>
          </w:tcPr>
          <w:p w14:paraId="67FDE6EE" w14:textId="77777777" w:rsidR="000378EF" w:rsidRPr="00163AD9" w:rsidRDefault="000378EF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129119DF" w14:textId="77777777" w:rsidR="000378EF" w:rsidRPr="00163AD9" w:rsidRDefault="000378EF">
            <w:pPr>
              <w:rPr>
                <w:rFonts w:ascii="Arial" w:hAnsi="Arial"/>
              </w:rPr>
            </w:pPr>
          </w:p>
        </w:tc>
        <w:tc>
          <w:tcPr>
            <w:tcW w:w="1193" w:type="dxa"/>
            <w:gridSpan w:val="2"/>
          </w:tcPr>
          <w:p w14:paraId="639A3895" w14:textId="77777777" w:rsidR="000378EF" w:rsidRPr="00163AD9" w:rsidRDefault="000378EF">
            <w:pPr>
              <w:rPr>
                <w:rFonts w:ascii="Arial" w:hAnsi="Arial"/>
              </w:rPr>
            </w:pPr>
          </w:p>
        </w:tc>
      </w:tr>
      <w:tr w:rsidR="000F4F07" w:rsidRPr="00163AD9" w14:paraId="41CC0CD5" w14:textId="77777777" w:rsidTr="00696401">
        <w:trPr>
          <w:trHeight w:val="270"/>
        </w:trPr>
        <w:tc>
          <w:tcPr>
            <w:tcW w:w="1989" w:type="dxa"/>
          </w:tcPr>
          <w:p w14:paraId="5351F4EF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asks with design (reusable)</w:t>
            </w:r>
          </w:p>
        </w:tc>
        <w:tc>
          <w:tcPr>
            <w:tcW w:w="1989" w:type="dxa"/>
          </w:tcPr>
          <w:p w14:paraId="196BE20E" w14:textId="40D9CAB6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CAD/Art (local printing service)</w:t>
            </w:r>
          </w:p>
        </w:tc>
        <w:tc>
          <w:tcPr>
            <w:tcW w:w="1192" w:type="dxa"/>
          </w:tcPr>
          <w:p w14:paraId="5ACBEBF5" w14:textId="6254F9C8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</w:t>
            </w:r>
          </w:p>
        </w:tc>
        <w:tc>
          <w:tcPr>
            <w:tcW w:w="1193" w:type="dxa"/>
          </w:tcPr>
          <w:p w14:paraId="5C27EAAC" w14:textId="70FF68C3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40</w:t>
            </w:r>
          </w:p>
        </w:tc>
        <w:tc>
          <w:tcPr>
            <w:tcW w:w="1192" w:type="dxa"/>
          </w:tcPr>
          <w:p w14:paraId="0262AC11" w14:textId="1162EB64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</w:t>
            </w:r>
          </w:p>
        </w:tc>
        <w:tc>
          <w:tcPr>
            <w:tcW w:w="1193" w:type="dxa"/>
            <w:gridSpan w:val="2"/>
          </w:tcPr>
          <w:p w14:paraId="1E6FCB04" w14:textId="1AED1A32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40</w:t>
            </w:r>
          </w:p>
        </w:tc>
      </w:tr>
      <w:tr w:rsidR="000F4F07" w:rsidRPr="00163AD9" w14:paraId="5FC56B3B" w14:textId="77777777" w:rsidTr="00696401">
        <w:trPr>
          <w:trHeight w:val="270"/>
        </w:trPr>
        <w:tc>
          <w:tcPr>
            <w:tcW w:w="1989" w:type="dxa"/>
          </w:tcPr>
          <w:p w14:paraId="651D07AF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SU8 developer</w:t>
            </w:r>
          </w:p>
        </w:tc>
        <w:tc>
          <w:tcPr>
            <w:tcW w:w="1989" w:type="dxa"/>
          </w:tcPr>
          <w:p w14:paraId="0D7868ED" w14:textId="2262BC2D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Microchem</w:t>
            </w:r>
            <w:proofErr w:type="spellEnd"/>
          </w:p>
        </w:tc>
        <w:tc>
          <w:tcPr>
            <w:tcW w:w="1192" w:type="dxa"/>
          </w:tcPr>
          <w:p w14:paraId="5F5DF143" w14:textId="1512B2DA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l</w:t>
            </w:r>
          </w:p>
        </w:tc>
        <w:tc>
          <w:tcPr>
            <w:tcW w:w="1193" w:type="dxa"/>
          </w:tcPr>
          <w:p w14:paraId="31FD74C7" w14:textId="09642200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26</w:t>
            </w:r>
          </w:p>
        </w:tc>
        <w:tc>
          <w:tcPr>
            <w:tcW w:w="1192" w:type="dxa"/>
          </w:tcPr>
          <w:p w14:paraId="6375BD2C" w14:textId="61791471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0ml</w:t>
            </w:r>
          </w:p>
        </w:tc>
        <w:tc>
          <w:tcPr>
            <w:tcW w:w="1193" w:type="dxa"/>
            <w:gridSpan w:val="2"/>
          </w:tcPr>
          <w:p w14:paraId="36E73ABE" w14:textId="7D1226F6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.6</w:t>
            </w:r>
          </w:p>
        </w:tc>
      </w:tr>
      <w:tr w:rsidR="000F4F07" w:rsidRPr="00163AD9" w14:paraId="7F6995EB" w14:textId="77777777" w:rsidTr="00696401">
        <w:trPr>
          <w:trHeight w:val="270"/>
        </w:trPr>
        <w:tc>
          <w:tcPr>
            <w:tcW w:w="1989" w:type="dxa"/>
          </w:tcPr>
          <w:p w14:paraId="20C4AB72" w14:textId="1D725A0D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Labspace</w:t>
            </w:r>
            <w:proofErr w:type="spellEnd"/>
            <w:r w:rsidRPr="00163AD9">
              <w:rPr>
                <w:rFonts w:ascii="Arial" w:hAnsi="Arial"/>
              </w:rPr>
              <w:t xml:space="preserve"> Photo-lithography</w:t>
            </w:r>
          </w:p>
        </w:tc>
        <w:tc>
          <w:tcPr>
            <w:tcW w:w="1989" w:type="dxa"/>
          </w:tcPr>
          <w:p w14:paraId="0489463B" w14:textId="2D48625C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(</w:t>
            </w:r>
            <w:proofErr w:type="gramStart"/>
            <w:r w:rsidRPr="00163AD9">
              <w:rPr>
                <w:rFonts w:ascii="Arial" w:hAnsi="Arial"/>
              </w:rPr>
              <w:t>local</w:t>
            </w:r>
            <w:proofErr w:type="gramEnd"/>
            <w:r w:rsidRPr="00163AD9">
              <w:rPr>
                <w:rFonts w:ascii="Arial" w:hAnsi="Arial"/>
              </w:rPr>
              <w:t>)</w:t>
            </w:r>
          </w:p>
        </w:tc>
        <w:tc>
          <w:tcPr>
            <w:tcW w:w="1192" w:type="dxa"/>
          </w:tcPr>
          <w:p w14:paraId="215806EC" w14:textId="5658F1FD" w:rsidR="000F4F07" w:rsidRPr="00163AD9" w:rsidRDefault="000F4F0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day</w:t>
            </w:r>
            <w:proofErr w:type="gramEnd"/>
            <w:r w:rsidRPr="00163AD9">
              <w:rPr>
                <w:rFonts w:ascii="Arial" w:hAnsi="Arial"/>
              </w:rPr>
              <w:t xml:space="preserve"> use</w:t>
            </w:r>
          </w:p>
        </w:tc>
        <w:tc>
          <w:tcPr>
            <w:tcW w:w="1193" w:type="dxa"/>
          </w:tcPr>
          <w:p w14:paraId="490E5C22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46F15A5F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  <w:gridSpan w:val="2"/>
          </w:tcPr>
          <w:p w14:paraId="3424B612" w14:textId="4CF22908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0</w:t>
            </w:r>
          </w:p>
        </w:tc>
      </w:tr>
      <w:tr w:rsidR="000F4F07" w:rsidRPr="00163AD9" w14:paraId="6001E3CA" w14:textId="77777777" w:rsidTr="00696401">
        <w:trPr>
          <w:trHeight w:val="270"/>
        </w:trPr>
        <w:tc>
          <w:tcPr>
            <w:tcW w:w="1989" w:type="dxa"/>
          </w:tcPr>
          <w:p w14:paraId="34F32748" w14:textId="60C5A260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Consumables</w:t>
            </w:r>
          </w:p>
        </w:tc>
        <w:tc>
          <w:tcPr>
            <w:tcW w:w="1989" w:type="dxa"/>
          </w:tcPr>
          <w:p w14:paraId="6B0DACD2" w14:textId="5641CA1A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06ABF758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</w:tcPr>
          <w:p w14:paraId="0E3C929C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44D12185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  <w:gridSpan w:val="2"/>
          </w:tcPr>
          <w:p w14:paraId="25FFC3A9" w14:textId="77777777" w:rsidR="000F4F07" w:rsidRPr="00163AD9" w:rsidRDefault="000F4F07">
            <w:pPr>
              <w:rPr>
                <w:rFonts w:ascii="Arial" w:hAnsi="Arial"/>
              </w:rPr>
            </w:pPr>
          </w:p>
        </w:tc>
      </w:tr>
      <w:tr w:rsidR="000F4F07" w:rsidRPr="00163AD9" w14:paraId="0B44338B" w14:textId="77777777" w:rsidTr="00D01D0F">
        <w:trPr>
          <w:trHeight w:val="270"/>
        </w:trPr>
        <w:tc>
          <w:tcPr>
            <w:tcW w:w="8748" w:type="dxa"/>
            <w:gridSpan w:val="7"/>
            <w:tcBorders>
              <w:bottom w:val="single" w:sz="18" w:space="0" w:color="auto"/>
            </w:tcBorders>
          </w:tcPr>
          <w:p w14:paraId="48D76B82" w14:textId="51CB977E" w:rsidR="000F4F07" w:rsidRPr="00163AD9" w:rsidRDefault="000F4F07" w:rsidP="00397E8F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Time: for 2 sets of 6: 2h throughout the day</w:t>
            </w:r>
          </w:p>
        </w:tc>
      </w:tr>
      <w:tr w:rsidR="000F4F07" w:rsidRPr="00163AD9" w14:paraId="260D1578" w14:textId="77777777" w:rsidTr="00D01D0F">
        <w:trPr>
          <w:trHeight w:val="270"/>
        </w:trPr>
        <w:tc>
          <w:tcPr>
            <w:tcW w:w="1989" w:type="dxa"/>
            <w:tcBorders>
              <w:top w:val="single" w:sz="18" w:space="0" w:color="auto"/>
            </w:tcBorders>
          </w:tcPr>
          <w:p w14:paraId="03564C58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989" w:type="dxa"/>
            <w:tcBorders>
              <w:top w:val="single" w:sz="18" w:space="0" w:color="auto"/>
            </w:tcBorders>
          </w:tcPr>
          <w:p w14:paraId="4789D814" w14:textId="4746D496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0E334FD6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618A6CAD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167821EF" w14:textId="7212297D" w:rsidR="000F4F07" w:rsidRPr="00163AD9" w:rsidRDefault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Total</w:t>
            </w:r>
            <w:r w:rsidR="000F4F07" w:rsidRPr="00163AD9">
              <w:rPr>
                <w:rFonts w:ascii="Arial" w:hAnsi="Arial"/>
              </w:rPr>
              <w:t>:</w:t>
            </w:r>
          </w:p>
        </w:tc>
        <w:tc>
          <w:tcPr>
            <w:tcW w:w="1193" w:type="dxa"/>
            <w:gridSpan w:val="2"/>
            <w:tcBorders>
              <w:top w:val="single" w:sz="18" w:space="0" w:color="auto"/>
            </w:tcBorders>
          </w:tcPr>
          <w:p w14:paraId="19BA95AF" w14:textId="0A7FAAEC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83.42</w:t>
            </w:r>
          </w:p>
        </w:tc>
      </w:tr>
      <w:tr w:rsidR="000F4F07" w:rsidRPr="00163AD9" w14:paraId="3B622142" w14:textId="77777777" w:rsidTr="002A4ED7">
        <w:trPr>
          <w:gridAfter w:val="1"/>
          <w:wAfter w:w="637" w:type="dxa"/>
          <w:trHeight w:val="561"/>
        </w:trPr>
        <w:tc>
          <w:tcPr>
            <w:tcW w:w="8111" w:type="dxa"/>
            <w:gridSpan w:val="6"/>
            <w:vAlign w:val="bottom"/>
          </w:tcPr>
          <w:p w14:paraId="5EFD6D97" w14:textId="2339CA43" w:rsidR="000F4F07" w:rsidRPr="00163AD9" w:rsidRDefault="000F4F07" w:rsidP="00CA00A6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  <w:b/>
              </w:rPr>
              <w:t>Fabricating Chips</w:t>
            </w:r>
          </w:p>
        </w:tc>
      </w:tr>
      <w:tr w:rsidR="000F4F07" w:rsidRPr="00163AD9" w14:paraId="44FF8CDF" w14:textId="77777777" w:rsidTr="00696401">
        <w:trPr>
          <w:trHeight w:val="270"/>
        </w:trPr>
        <w:tc>
          <w:tcPr>
            <w:tcW w:w="1989" w:type="dxa"/>
          </w:tcPr>
          <w:p w14:paraId="54169B0E" w14:textId="4D0903C7" w:rsidR="000F4F07" w:rsidRPr="00163AD9" w:rsidRDefault="000F4F07" w:rsidP="00696401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PDMS </w:t>
            </w:r>
          </w:p>
        </w:tc>
        <w:tc>
          <w:tcPr>
            <w:tcW w:w="1989" w:type="dxa"/>
          </w:tcPr>
          <w:p w14:paraId="3EA2ADEE" w14:textId="0F3706B5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Sylgard</w:t>
            </w:r>
            <w:proofErr w:type="spellEnd"/>
          </w:p>
        </w:tc>
        <w:tc>
          <w:tcPr>
            <w:tcW w:w="1192" w:type="dxa"/>
          </w:tcPr>
          <w:p w14:paraId="01F74BD9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00g</w:t>
            </w:r>
          </w:p>
        </w:tc>
        <w:tc>
          <w:tcPr>
            <w:tcW w:w="1193" w:type="dxa"/>
          </w:tcPr>
          <w:p w14:paraId="072562C8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67</w:t>
            </w:r>
          </w:p>
        </w:tc>
        <w:tc>
          <w:tcPr>
            <w:tcW w:w="1192" w:type="dxa"/>
          </w:tcPr>
          <w:p w14:paraId="404B46CF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7g</w:t>
            </w:r>
          </w:p>
        </w:tc>
        <w:tc>
          <w:tcPr>
            <w:tcW w:w="1193" w:type="dxa"/>
            <w:gridSpan w:val="2"/>
          </w:tcPr>
          <w:p w14:paraId="22E84DDB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</w:tr>
      <w:tr w:rsidR="000F4F07" w:rsidRPr="00163AD9" w14:paraId="57E745B5" w14:textId="77777777" w:rsidTr="00696401">
        <w:trPr>
          <w:trHeight w:val="270"/>
        </w:trPr>
        <w:tc>
          <w:tcPr>
            <w:tcW w:w="1989" w:type="dxa"/>
          </w:tcPr>
          <w:p w14:paraId="7A146D79" w14:textId="2F2E237B" w:rsidR="000F4F07" w:rsidRPr="00163AD9" w:rsidRDefault="000F4F07" w:rsidP="00696401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Glasslide</w:t>
            </w:r>
            <w:proofErr w:type="spellEnd"/>
            <w:r w:rsidRPr="00163AD9">
              <w:rPr>
                <w:rFonts w:ascii="Arial" w:hAnsi="Arial"/>
              </w:rPr>
              <w:t xml:space="preserve"> </w:t>
            </w:r>
          </w:p>
        </w:tc>
        <w:tc>
          <w:tcPr>
            <w:tcW w:w="1989" w:type="dxa"/>
          </w:tcPr>
          <w:p w14:paraId="1ACC1756" w14:textId="36701C9A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Fisher Scientific</w:t>
            </w:r>
          </w:p>
        </w:tc>
        <w:tc>
          <w:tcPr>
            <w:tcW w:w="1192" w:type="dxa"/>
          </w:tcPr>
          <w:p w14:paraId="22A80D4B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72</w:t>
            </w:r>
          </w:p>
        </w:tc>
        <w:tc>
          <w:tcPr>
            <w:tcW w:w="1193" w:type="dxa"/>
          </w:tcPr>
          <w:p w14:paraId="2412C1ED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5</w:t>
            </w:r>
          </w:p>
        </w:tc>
        <w:tc>
          <w:tcPr>
            <w:tcW w:w="1192" w:type="dxa"/>
          </w:tcPr>
          <w:p w14:paraId="7EA6661A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1193" w:type="dxa"/>
            <w:gridSpan w:val="2"/>
          </w:tcPr>
          <w:p w14:paraId="50A7FED0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0.1</w:t>
            </w:r>
          </w:p>
        </w:tc>
      </w:tr>
      <w:tr w:rsidR="000F4F07" w:rsidRPr="00163AD9" w14:paraId="65070990" w14:textId="77777777" w:rsidTr="00696401">
        <w:trPr>
          <w:trHeight w:val="270"/>
        </w:trPr>
        <w:tc>
          <w:tcPr>
            <w:tcW w:w="1989" w:type="dxa"/>
          </w:tcPr>
          <w:p w14:paraId="16FF9A2C" w14:textId="181400B9" w:rsidR="000F4F07" w:rsidRPr="00163AD9" w:rsidRDefault="000F4F07" w:rsidP="00696401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Biopsypunches</w:t>
            </w:r>
            <w:proofErr w:type="spellEnd"/>
            <w:r w:rsidRPr="00163AD9">
              <w:rPr>
                <w:rFonts w:ascii="Arial" w:hAnsi="Arial"/>
              </w:rPr>
              <w:t xml:space="preserve"> </w:t>
            </w:r>
          </w:p>
        </w:tc>
        <w:tc>
          <w:tcPr>
            <w:tcW w:w="1989" w:type="dxa"/>
          </w:tcPr>
          <w:p w14:paraId="5E6A09EB" w14:textId="46E9ABAC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Miltex</w:t>
            </w:r>
            <w:proofErr w:type="spellEnd"/>
          </w:p>
        </w:tc>
        <w:tc>
          <w:tcPr>
            <w:tcW w:w="1192" w:type="dxa"/>
          </w:tcPr>
          <w:p w14:paraId="250B5C0E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5</w:t>
            </w:r>
          </w:p>
        </w:tc>
        <w:tc>
          <w:tcPr>
            <w:tcW w:w="1193" w:type="dxa"/>
          </w:tcPr>
          <w:p w14:paraId="3FD75D34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14</w:t>
            </w:r>
          </w:p>
        </w:tc>
        <w:tc>
          <w:tcPr>
            <w:tcW w:w="1192" w:type="dxa"/>
          </w:tcPr>
          <w:p w14:paraId="441F5EBE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0.3</w:t>
            </w:r>
          </w:p>
        </w:tc>
        <w:tc>
          <w:tcPr>
            <w:tcW w:w="1193" w:type="dxa"/>
            <w:gridSpan w:val="2"/>
          </w:tcPr>
          <w:p w14:paraId="02828A7A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.4</w:t>
            </w:r>
          </w:p>
        </w:tc>
      </w:tr>
      <w:tr w:rsidR="000F4F07" w:rsidRPr="00163AD9" w14:paraId="7FB64DD1" w14:textId="77777777" w:rsidTr="00696401">
        <w:trPr>
          <w:trHeight w:val="270"/>
        </w:trPr>
        <w:tc>
          <w:tcPr>
            <w:tcW w:w="1989" w:type="dxa"/>
          </w:tcPr>
          <w:p w14:paraId="0162709A" w14:textId="526C8748" w:rsidR="000F4F07" w:rsidRPr="00163AD9" w:rsidRDefault="000F4F07" w:rsidP="00696401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Scalpel </w:t>
            </w:r>
          </w:p>
        </w:tc>
        <w:tc>
          <w:tcPr>
            <w:tcW w:w="1989" w:type="dxa"/>
          </w:tcPr>
          <w:p w14:paraId="5A06CFB3" w14:textId="0D6BC04D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Miltex</w:t>
            </w:r>
            <w:proofErr w:type="spellEnd"/>
          </w:p>
        </w:tc>
        <w:tc>
          <w:tcPr>
            <w:tcW w:w="1192" w:type="dxa"/>
          </w:tcPr>
          <w:p w14:paraId="525AF692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0</w:t>
            </w:r>
          </w:p>
        </w:tc>
        <w:tc>
          <w:tcPr>
            <w:tcW w:w="1193" w:type="dxa"/>
          </w:tcPr>
          <w:p w14:paraId="06B21223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2</w:t>
            </w:r>
          </w:p>
        </w:tc>
        <w:tc>
          <w:tcPr>
            <w:tcW w:w="1192" w:type="dxa"/>
          </w:tcPr>
          <w:p w14:paraId="786E8D0C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0.01</w:t>
            </w:r>
          </w:p>
        </w:tc>
        <w:tc>
          <w:tcPr>
            <w:tcW w:w="1193" w:type="dxa"/>
            <w:gridSpan w:val="2"/>
          </w:tcPr>
          <w:p w14:paraId="4425F860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0.01</w:t>
            </w:r>
          </w:p>
        </w:tc>
      </w:tr>
      <w:tr w:rsidR="000F4F07" w:rsidRPr="00163AD9" w14:paraId="72587E83" w14:textId="77777777" w:rsidTr="00696401">
        <w:trPr>
          <w:trHeight w:val="270"/>
        </w:trPr>
        <w:tc>
          <w:tcPr>
            <w:tcW w:w="1989" w:type="dxa"/>
          </w:tcPr>
          <w:p w14:paraId="4D1086F4" w14:textId="52A1519E" w:rsidR="000F4F07" w:rsidRPr="00163AD9" w:rsidRDefault="000F4F0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Consumeables</w:t>
            </w:r>
            <w:proofErr w:type="spellEnd"/>
          </w:p>
        </w:tc>
        <w:tc>
          <w:tcPr>
            <w:tcW w:w="1989" w:type="dxa"/>
          </w:tcPr>
          <w:p w14:paraId="0FD44E0E" w14:textId="4E23C384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5EC31DC4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</w:tcPr>
          <w:p w14:paraId="7E59C842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</w:tcPr>
          <w:p w14:paraId="556486EF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  <w:gridSpan w:val="2"/>
          </w:tcPr>
          <w:p w14:paraId="0C995B84" w14:textId="77777777" w:rsidR="000F4F07" w:rsidRPr="00163AD9" w:rsidRDefault="000F4F07">
            <w:pPr>
              <w:rPr>
                <w:rFonts w:ascii="Arial" w:hAnsi="Arial"/>
              </w:rPr>
            </w:pPr>
          </w:p>
        </w:tc>
      </w:tr>
      <w:tr w:rsidR="000F4F07" w:rsidRPr="00163AD9" w14:paraId="4B651F73" w14:textId="77777777" w:rsidTr="00D01D0F">
        <w:trPr>
          <w:trHeight w:val="270"/>
        </w:trPr>
        <w:tc>
          <w:tcPr>
            <w:tcW w:w="8748" w:type="dxa"/>
            <w:gridSpan w:val="7"/>
            <w:tcBorders>
              <w:bottom w:val="single" w:sz="18" w:space="0" w:color="auto"/>
            </w:tcBorders>
          </w:tcPr>
          <w:p w14:paraId="4F8F66BC" w14:textId="72E0CF83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Time: 2 sets of 6 chips: 2h throughout the day</w:t>
            </w:r>
          </w:p>
        </w:tc>
      </w:tr>
      <w:tr w:rsidR="000F4F07" w:rsidRPr="00163AD9" w14:paraId="65FAF113" w14:textId="77777777" w:rsidTr="00D01D0F">
        <w:trPr>
          <w:trHeight w:val="284"/>
        </w:trPr>
        <w:tc>
          <w:tcPr>
            <w:tcW w:w="1989" w:type="dxa"/>
            <w:tcBorders>
              <w:top w:val="single" w:sz="18" w:space="0" w:color="auto"/>
            </w:tcBorders>
          </w:tcPr>
          <w:p w14:paraId="4B8080D9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989" w:type="dxa"/>
            <w:tcBorders>
              <w:top w:val="single" w:sz="18" w:space="0" w:color="auto"/>
            </w:tcBorders>
          </w:tcPr>
          <w:p w14:paraId="1412F995" w14:textId="1EBCC93A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36FD8991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3" w:type="dxa"/>
            <w:tcBorders>
              <w:top w:val="single" w:sz="18" w:space="0" w:color="auto"/>
            </w:tcBorders>
          </w:tcPr>
          <w:p w14:paraId="3793619C" w14:textId="77777777" w:rsidR="000F4F07" w:rsidRPr="00163AD9" w:rsidRDefault="000F4F07">
            <w:pPr>
              <w:rPr>
                <w:rFonts w:ascii="Arial" w:hAnsi="Arial"/>
              </w:rPr>
            </w:pP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2C1460A9" w14:textId="66EFC0F6" w:rsidR="000F4F07" w:rsidRPr="00163AD9" w:rsidRDefault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Total</w:t>
            </w:r>
            <w:r w:rsidR="000F4F07" w:rsidRPr="00163AD9">
              <w:rPr>
                <w:rFonts w:ascii="Arial" w:hAnsi="Arial"/>
              </w:rPr>
              <w:t>:</w:t>
            </w:r>
          </w:p>
        </w:tc>
        <w:tc>
          <w:tcPr>
            <w:tcW w:w="1193" w:type="dxa"/>
            <w:gridSpan w:val="2"/>
            <w:tcBorders>
              <w:top w:val="single" w:sz="18" w:space="0" w:color="auto"/>
            </w:tcBorders>
          </w:tcPr>
          <w:p w14:paraId="24CCF5B5" w14:textId="77777777" w:rsidR="000F4F07" w:rsidRPr="00163AD9" w:rsidRDefault="000F4F0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.51</w:t>
            </w:r>
          </w:p>
        </w:tc>
      </w:tr>
    </w:tbl>
    <w:p w14:paraId="66FF5B50" w14:textId="77777777" w:rsidR="00CA00A6" w:rsidRPr="00163AD9" w:rsidRDefault="00CA00A6">
      <w:pPr>
        <w:rPr>
          <w:rFonts w:ascii="Arial" w:hAnsi="Arial"/>
        </w:rPr>
      </w:pPr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1989"/>
        <w:gridCol w:w="3339"/>
        <w:gridCol w:w="1080"/>
        <w:gridCol w:w="900"/>
        <w:gridCol w:w="803"/>
        <w:gridCol w:w="637"/>
      </w:tblGrid>
      <w:tr w:rsidR="00BB33DC" w:rsidRPr="00163AD9" w14:paraId="08709DF2" w14:textId="77777777" w:rsidTr="00163AD9">
        <w:trPr>
          <w:trHeight w:val="449"/>
        </w:trPr>
        <w:tc>
          <w:tcPr>
            <w:tcW w:w="1989" w:type="dxa"/>
          </w:tcPr>
          <w:p w14:paraId="1784EF39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Item</w:t>
            </w:r>
          </w:p>
        </w:tc>
        <w:tc>
          <w:tcPr>
            <w:tcW w:w="3339" w:type="dxa"/>
          </w:tcPr>
          <w:p w14:paraId="61DA282F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Company</w:t>
            </w:r>
          </w:p>
        </w:tc>
        <w:tc>
          <w:tcPr>
            <w:tcW w:w="1080" w:type="dxa"/>
          </w:tcPr>
          <w:p w14:paraId="0944820C" w14:textId="488421FF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Amount</w:t>
            </w:r>
          </w:p>
        </w:tc>
        <w:tc>
          <w:tcPr>
            <w:tcW w:w="900" w:type="dxa"/>
          </w:tcPr>
          <w:p w14:paraId="6F1D77C4" w14:textId="2CDECAB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Prize each</w:t>
            </w:r>
          </w:p>
        </w:tc>
        <w:tc>
          <w:tcPr>
            <w:tcW w:w="1440" w:type="dxa"/>
            <w:gridSpan w:val="2"/>
          </w:tcPr>
          <w:p w14:paraId="58888559" w14:textId="5FD3DBF5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Prize total</w:t>
            </w:r>
          </w:p>
        </w:tc>
      </w:tr>
      <w:tr w:rsidR="00685327" w:rsidRPr="00163AD9" w14:paraId="3989F14E" w14:textId="77777777" w:rsidTr="00685327">
        <w:trPr>
          <w:gridAfter w:val="1"/>
          <w:wAfter w:w="637" w:type="dxa"/>
          <w:trHeight w:val="561"/>
        </w:trPr>
        <w:tc>
          <w:tcPr>
            <w:tcW w:w="8111" w:type="dxa"/>
            <w:gridSpan w:val="5"/>
            <w:vAlign w:val="bottom"/>
          </w:tcPr>
          <w:p w14:paraId="0C4E7923" w14:textId="7350E1B5" w:rsidR="00685327" w:rsidRPr="00163AD9" w:rsidRDefault="001A4E86" w:rsidP="00685327">
            <w:pPr>
              <w:rPr>
                <w:rFonts w:ascii="Arial" w:hAnsi="Arial"/>
                <w:b/>
              </w:rPr>
            </w:pPr>
            <w:r w:rsidRPr="00163AD9">
              <w:rPr>
                <w:rFonts w:ascii="Arial" w:hAnsi="Arial"/>
                <w:b/>
              </w:rPr>
              <w:t xml:space="preserve">Sorter </w:t>
            </w:r>
            <w:r w:rsidR="00685327" w:rsidRPr="00163AD9">
              <w:rPr>
                <w:rFonts w:ascii="Arial" w:hAnsi="Arial"/>
                <w:b/>
              </w:rPr>
              <w:t>Hardware</w:t>
            </w:r>
          </w:p>
        </w:tc>
      </w:tr>
      <w:tr w:rsidR="00BB33DC" w:rsidRPr="00163AD9" w14:paraId="2AA8C440" w14:textId="77777777" w:rsidTr="00163AD9">
        <w:trPr>
          <w:trHeight w:val="270"/>
        </w:trPr>
        <w:tc>
          <w:tcPr>
            <w:tcW w:w="1989" w:type="dxa"/>
          </w:tcPr>
          <w:p w14:paraId="7BFB2303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Pressure Regulator </w:t>
            </w:r>
          </w:p>
        </w:tc>
        <w:tc>
          <w:tcPr>
            <w:tcW w:w="3339" w:type="dxa"/>
          </w:tcPr>
          <w:p w14:paraId="6C7B1695" w14:textId="3F925062" w:rsidR="00685327" w:rsidRPr="00163AD9" w:rsidRDefault="007B0F8C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 Carr</w:t>
            </w:r>
            <w:r w:rsidR="00BB33DC" w:rsidRPr="00163AD9">
              <w:rPr>
                <w:rFonts w:ascii="Arial" w:hAnsi="Arial"/>
              </w:rPr>
              <w:t xml:space="preserve"> (6162k13)</w:t>
            </w:r>
          </w:p>
        </w:tc>
        <w:tc>
          <w:tcPr>
            <w:tcW w:w="1080" w:type="dxa"/>
          </w:tcPr>
          <w:p w14:paraId="491E52EE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</w:t>
            </w:r>
          </w:p>
        </w:tc>
        <w:tc>
          <w:tcPr>
            <w:tcW w:w="900" w:type="dxa"/>
          </w:tcPr>
          <w:p w14:paraId="2A0D219C" w14:textId="5AC5BBFB" w:rsidR="00685327" w:rsidRPr="00163AD9" w:rsidRDefault="007B0F8C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75</w:t>
            </w:r>
          </w:p>
        </w:tc>
        <w:tc>
          <w:tcPr>
            <w:tcW w:w="1440" w:type="dxa"/>
            <w:gridSpan w:val="2"/>
          </w:tcPr>
          <w:p w14:paraId="54CF2AC6" w14:textId="24C8D7D8" w:rsidR="00685327" w:rsidRPr="00163AD9" w:rsidRDefault="000378EF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350</w:t>
            </w:r>
          </w:p>
        </w:tc>
      </w:tr>
      <w:tr w:rsidR="00E81CE3" w:rsidRPr="00163AD9" w14:paraId="433D1B1C" w14:textId="77777777" w:rsidTr="005222FE">
        <w:trPr>
          <w:trHeight w:val="270"/>
        </w:trPr>
        <w:tc>
          <w:tcPr>
            <w:tcW w:w="1989" w:type="dxa"/>
            <w:shd w:val="clear" w:color="auto" w:fill="auto"/>
          </w:tcPr>
          <w:p w14:paraId="49546447" w14:textId="77777777" w:rsidR="00E81CE3" w:rsidRPr="00163AD9" w:rsidRDefault="00E81CE3" w:rsidP="005222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auges</w:t>
            </w:r>
          </w:p>
        </w:tc>
        <w:tc>
          <w:tcPr>
            <w:tcW w:w="3339" w:type="dxa"/>
            <w:shd w:val="clear" w:color="auto" w:fill="auto"/>
          </w:tcPr>
          <w:p w14:paraId="4597C33F" w14:textId="77777777" w:rsidR="00E81CE3" w:rsidRPr="00163AD9" w:rsidRDefault="00E81CE3" w:rsidP="005222FE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-Carr (4000K791</w:t>
            </w:r>
            <w:r w:rsidRPr="00163AD9">
              <w:rPr>
                <w:rFonts w:ascii="Arial" w:hAnsi="Arial"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A2A1E5A" w14:textId="77777777" w:rsidR="00E81CE3" w:rsidRPr="00163AD9" w:rsidRDefault="00E81CE3" w:rsidP="005222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6CDB540F" w14:textId="77777777" w:rsidR="00E81CE3" w:rsidRPr="00163AD9" w:rsidRDefault="00E81CE3" w:rsidP="005222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1.68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3534BCD6" w14:textId="77777777" w:rsidR="00E81CE3" w:rsidRPr="00163AD9" w:rsidRDefault="00E81CE3" w:rsidP="005222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3.36</w:t>
            </w:r>
          </w:p>
        </w:tc>
      </w:tr>
      <w:tr w:rsidR="00BB33DC" w:rsidRPr="00163AD9" w14:paraId="17107C0E" w14:textId="77777777" w:rsidTr="00163AD9">
        <w:trPr>
          <w:trHeight w:val="270"/>
        </w:trPr>
        <w:tc>
          <w:tcPr>
            <w:tcW w:w="1989" w:type="dxa"/>
            <w:shd w:val="clear" w:color="auto" w:fill="auto"/>
          </w:tcPr>
          <w:p w14:paraId="277D8852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Air Tank Regulator </w:t>
            </w:r>
          </w:p>
        </w:tc>
        <w:tc>
          <w:tcPr>
            <w:tcW w:w="3339" w:type="dxa"/>
            <w:shd w:val="clear" w:color="auto" w:fill="auto"/>
          </w:tcPr>
          <w:p w14:paraId="15E366B1" w14:textId="72EF7ECC" w:rsidR="00685327" w:rsidRPr="00163AD9" w:rsidRDefault="008C331D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VWR (55850-704)</w:t>
            </w:r>
          </w:p>
        </w:tc>
        <w:tc>
          <w:tcPr>
            <w:tcW w:w="1080" w:type="dxa"/>
            <w:shd w:val="clear" w:color="auto" w:fill="auto"/>
          </w:tcPr>
          <w:p w14:paraId="4FE750EB" w14:textId="2383C497" w:rsidR="00685327" w:rsidRPr="00163AD9" w:rsidRDefault="001A4E8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07149C8" w14:textId="2A744062" w:rsidR="00685327" w:rsidRPr="00163AD9" w:rsidRDefault="008C331D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86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2528534D" w14:textId="48D6C7DE" w:rsidR="00685327" w:rsidRPr="00163AD9" w:rsidRDefault="008C331D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86</w:t>
            </w:r>
          </w:p>
        </w:tc>
      </w:tr>
      <w:tr w:rsidR="00F97237" w:rsidRPr="00163AD9" w14:paraId="515DFED2" w14:textId="77777777" w:rsidTr="00163AD9">
        <w:trPr>
          <w:trHeight w:val="246"/>
        </w:trPr>
        <w:tc>
          <w:tcPr>
            <w:tcW w:w="1989" w:type="dxa"/>
            <w:vMerge w:val="restart"/>
          </w:tcPr>
          <w:p w14:paraId="6E73D8B6" w14:textId="0B17A508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Valve Controller</w:t>
            </w:r>
          </w:p>
        </w:tc>
        <w:tc>
          <w:tcPr>
            <w:tcW w:w="3339" w:type="dxa"/>
            <w:shd w:val="clear" w:color="auto" w:fill="auto"/>
          </w:tcPr>
          <w:p w14:paraId="6D4D9DB9" w14:textId="51412C08" w:rsidR="00F97237" w:rsidRPr="00163AD9" w:rsidRDefault="00F97237" w:rsidP="00F9723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WAGO 1/0 end module</w:t>
            </w:r>
            <w:r w:rsidR="00E267C6" w:rsidRPr="00163AD9">
              <w:rPr>
                <w:rFonts w:ascii="Arial" w:hAnsi="Arial"/>
              </w:rPr>
              <w:t xml:space="preserve"> (</w:t>
            </w:r>
            <w:r w:rsidR="00E267C6" w:rsidRPr="00163AD9">
              <w:rPr>
                <w:rFonts w:ascii="Arial" w:hAnsi="Arial"/>
                <w:color w:val="000000"/>
              </w:rPr>
              <w:t>750-600)</w:t>
            </w:r>
          </w:p>
        </w:tc>
        <w:tc>
          <w:tcPr>
            <w:tcW w:w="1080" w:type="dxa"/>
          </w:tcPr>
          <w:p w14:paraId="55A8B9B7" w14:textId="464021CD" w:rsidR="00F97237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504E9ADE" w14:textId="76E88119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8</w:t>
            </w:r>
          </w:p>
        </w:tc>
        <w:tc>
          <w:tcPr>
            <w:tcW w:w="1440" w:type="dxa"/>
            <w:gridSpan w:val="2"/>
          </w:tcPr>
          <w:p w14:paraId="2B06BFFE" w14:textId="77777777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8</w:t>
            </w:r>
          </w:p>
          <w:p w14:paraId="72982205" w14:textId="722A5C90" w:rsidR="00F97237" w:rsidRPr="00163AD9" w:rsidRDefault="00F97237" w:rsidP="00F97237">
            <w:pPr>
              <w:rPr>
                <w:rFonts w:ascii="Arial" w:hAnsi="Arial"/>
              </w:rPr>
            </w:pPr>
          </w:p>
        </w:tc>
      </w:tr>
      <w:tr w:rsidR="00F97237" w:rsidRPr="00163AD9" w14:paraId="708F2A9D" w14:textId="77777777" w:rsidTr="00163AD9">
        <w:trPr>
          <w:trHeight w:val="246"/>
        </w:trPr>
        <w:tc>
          <w:tcPr>
            <w:tcW w:w="1989" w:type="dxa"/>
            <w:vMerge/>
          </w:tcPr>
          <w:p w14:paraId="476EFE2C" w14:textId="77777777" w:rsidR="00F97237" w:rsidRPr="00163AD9" w:rsidRDefault="00F97237" w:rsidP="00685327">
            <w:pPr>
              <w:rPr>
                <w:rFonts w:ascii="Arial" w:hAnsi="Arial"/>
              </w:rPr>
            </w:pPr>
          </w:p>
        </w:tc>
        <w:tc>
          <w:tcPr>
            <w:tcW w:w="3339" w:type="dxa"/>
            <w:shd w:val="clear" w:color="auto" w:fill="auto"/>
          </w:tcPr>
          <w:p w14:paraId="63C11D45" w14:textId="77777777" w:rsidR="00F97237" w:rsidRPr="00163AD9" w:rsidRDefault="00F97237" w:rsidP="00F9723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WAGO Digital Output </w:t>
            </w:r>
          </w:p>
          <w:p w14:paraId="4BCD108A" w14:textId="77777777" w:rsidR="00E267C6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lastRenderedPageBreak/>
              <w:t>Module, 4-channel</w:t>
            </w:r>
          </w:p>
          <w:p w14:paraId="0819B85A" w14:textId="15006B15" w:rsidR="00F97237" w:rsidRPr="00163AD9" w:rsidRDefault="00E267C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 (</w:t>
            </w:r>
            <w:r w:rsidRPr="00163AD9">
              <w:rPr>
                <w:rFonts w:ascii="Arial" w:hAnsi="Arial"/>
                <w:color w:val="000000"/>
              </w:rPr>
              <w:t>750-504)</w:t>
            </w:r>
          </w:p>
        </w:tc>
        <w:tc>
          <w:tcPr>
            <w:tcW w:w="1080" w:type="dxa"/>
          </w:tcPr>
          <w:p w14:paraId="5DC20A6B" w14:textId="255D9EF9" w:rsidR="00F97237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lastRenderedPageBreak/>
              <w:t>1</w:t>
            </w:r>
          </w:p>
        </w:tc>
        <w:tc>
          <w:tcPr>
            <w:tcW w:w="900" w:type="dxa"/>
          </w:tcPr>
          <w:p w14:paraId="0408C3A6" w14:textId="77777777" w:rsidR="00F97237" w:rsidRPr="00163AD9" w:rsidRDefault="00F97237" w:rsidP="00F9723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9</w:t>
            </w:r>
          </w:p>
          <w:p w14:paraId="78168DC6" w14:textId="77777777" w:rsidR="00F97237" w:rsidRPr="00163AD9" w:rsidRDefault="00F97237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4D8809B0" w14:textId="77777777" w:rsidR="00F97237" w:rsidRPr="00163AD9" w:rsidRDefault="00F97237" w:rsidP="00F9723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lastRenderedPageBreak/>
              <w:t>59</w:t>
            </w:r>
          </w:p>
          <w:p w14:paraId="1449DC25" w14:textId="77777777" w:rsidR="00F97237" w:rsidRPr="00163AD9" w:rsidRDefault="00F97237" w:rsidP="00685327">
            <w:pPr>
              <w:rPr>
                <w:rFonts w:ascii="Arial" w:hAnsi="Arial"/>
              </w:rPr>
            </w:pPr>
          </w:p>
        </w:tc>
      </w:tr>
      <w:tr w:rsidR="00F97237" w:rsidRPr="00163AD9" w14:paraId="2DB2D751" w14:textId="77777777" w:rsidTr="00163AD9">
        <w:trPr>
          <w:trHeight w:val="246"/>
        </w:trPr>
        <w:tc>
          <w:tcPr>
            <w:tcW w:w="1989" w:type="dxa"/>
            <w:vMerge/>
          </w:tcPr>
          <w:p w14:paraId="3F62CB90" w14:textId="77777777" w:rsidR="00F97237" w:rsidRPr="00163AD9" w:rsidRDefault="00F97237" w:rsidP="00685327">
            <w:pPr>
              <w:rPr>
                <w:rFonts w:ascii="Arial" w:hAnsi="Arial"/>
              </w:rPr>
            </w:pPr>
          </w:p>
        </w:tc>
        <w:tc>
          <w:tcPr>
            <w:tcW w:w="3339" w:type="dxa"/>
            <w:shd w:val="clear" w:color="auto" w:fill="auto"/>
          </w:tcPr>
          <w:p w14:paraId="4C2816F9" w14:textId="41CD3551" w:rsidR="00F97237" w:rsidRPr="00163AD9" w:rsidRDefault="00F97237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Wago</w:t>
            </w:r>
            <w:proofErr w:type="spellEnd"/>
            <w:r w:rsidRPr="00163AD9">
              <w:rPr>
                <w:rFonts w:ascii="Arial" w:hAnsi="Arial"/>
              </w:rPr>
              <w:t xml:space="preserve"> controller </w:t>
            </w:r>
            <w:r w:rsidR="00E267C6" w:rsidRPr="00163AD9">
              <w:rPr>
                <w:rFonts w:ascii="Arial" w:hAnsi="Arial"/>
              </w:rPr>
              <w:t>(</w:t>
            </w:r>
            <w:r w:rsidR="00E267C6" w:rsidRPr="00163AD9">
              <w:rPr>
                <w:rFonts w:ascii="Arial" w:hAnsi="Arial"/>
                <w:color w:val="000000"/>
              </w:rPr>
              <w:t>750-881)</w:t>
            </w:r>
          </w:p>
        </w:tc>
        <w:tc>
          <w:tcPr>
            <w:tcW w:w="1080" w:type="dxa"/>
          </w:tcPr>
          <w:p w14:paraId="3906291F" w14:textId="13A886B5" w:rsidR="00F97237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3C645BDC" w14:textId="71042F74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610</w:t>
            </w:r>
          </w:p>
        </w:tc>
        <w:tc>
          <w:tcPr>
            <w:tcW w:w="1440" w:type="dxa"/>
            <w:gridSpan w:val="2"/>
          </w:tcPr>
          <w:p w14:paraId="7124D957" w14:textId="489D61F0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610</w:t>
            </w:r>
          </w:p>
        </w:tc>
      </w:tr>
      <w:tr w:rsidR="00F97237" w:rsidRPr="00163AD9" w14:paraId="4F7277C2" w14:textId="77777777" w:rsidTr="00163AD9">
        <w:trPr>
          <w:trHeight w:val="246"/>
        </w:trPr>
        <w:tc>
          <w:tcPr>
            <w:tcW w:w="1989" w:type="dxa"/>
            <w:vMerge/>
          </w:tcPr>
          <w:p w14:paraId="40FB09E1" w14:textId="77777777" w:rsidR="00F97237" w:rsidRPr="00163AD9" w:rsidRDefault="00F97237" w:rsidP="00685327">
            <w:pPr>
              <w:rPr>
                <w:rFonts w:ascii="Arial" w:hAnsi="Arial"/>
              </w:rPr>
            </w:pPr>
          </w:p>
        </w:tc>
        <w:tc>
          <w:tcPr>
            <w:tcW w:w="3339" w:type="dxa"/>
            <w:shd w:val="clear" w:color="auto" w:fill="auto"/>
          </w:tcPr>
          <w:p w14:paraId="79B6D334" w14:textId="31F1F3CB" w:rsidR="00F97237" w:rsidRPr="00163AD9" w:rsidRDefault="00F97237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Wago</w:t>
            </w:r>
            <w:proofErr w:type="spellEnd"/>
            <w:r w:rsidR="00E267C6" w:rsidRPr="00163AD9">
              <w:rPr>
                <w:rFonts w:ascii="Arial" w:hAnsi="Arial"/>
              </w:rPr>
              <w:t xml:space="preserve"> (</w:t>
            </w:r>
            <w:r w:rsidR="00E267C6" w:rsidRPr="00163AD9">
              <w:rPr>
                <w:rFonts w:ascii="Arial" w:hAnsi="Arial"/>
                <w:color w:val="000000"/>
              </w:rPr>
              <w:t>750-1515)</w:t>
            </w:r>
          </w:p>
        </w:tc>
        <w:tc>
          <w:tcPr>
            <w:tcW w:w="1080" w:type="dxa"/>
          </w:tcPr>
          <w:p w14:paraId="75D16341" w14:textId="434495D6" w:rsidR="00F97237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7CD9AE12" w14:textId="7BEE3040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75</w:t>
            </w:r>
          </w:p>
        </w:tc>
        <w:tc>
          <w:tcPr>
            <w:tcW w:w="1440" w:type="dxa"/>
            <w:gridSpan w:val="2"/>
          </w:tcPr>
          <w:p w14:paraId="45F7D350" w14:textId="5E2DEDDB" w:rsidR="00F97237" w:rsidRPr="00163AD9" w:rsidRDefault="00F9723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75</w:t>
            </w:r>
          </w:p>
        </w:tc>
      </w:tr>
      <w:tr w:rsidR="00C24C81" w:rsidRPr="00163AD9" w14:paraId="70F5A7BA" w14:textId="77777777" w:rsidTr="00163AD9">
        <w:trPr>
          <w:trHeight w:val="562"/>
        </w:trPr>
        <w:tc>
          <w:tcPr>
            <w:tcW w:w="1989" w:type="dxa"/>
          </w:tcPr>
          <w:p w14:paraId="1E059270" w14:textId="347184AF" w:rsidR="00C24C81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Air Valve Array </w:t>
            </w:r>
          </w:p>
        </w:tc>
        <w:tc>
          <w:tcPr>
            <w:tcW w:w="3339" w:type="dxa"/>
          </w:tcPr>
          <w:p w14:paraId="56CF857D" w14:textId="00FE5DC3" w:rsidR="00C24C81" w:rsidRPr="00163AD9" w:rsidRDefault="00C24C81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Festo</w:t>
            </w:r>
            <w:proofErr w:type="spellEnd"/>
            <w:r w:rsidRPr="00163AD9">
              <w:rPr>
                <w:rFonts w:ascii="Arial" w:hAnsi="Arial"/>
              </w:rPr>
              <w:t xml:space="preserve">, </w:t>
            </w:r>
            <w:r w:rsidRPr="00163AD9">
              <w:rPr>
                <w:rFonts w:ascii="Arial" w:hAnsi="Arial"/>
                <w:color w:val="000000"/>
              </w:rPr>
              <w:t>Normally open: part# 197334, type MH1-A-24VDC-N-HC-10V-PR-K01-QM-AP-BP-CX-DX</w:t>
            </w:r>
          </w:p>
        </w:tc>
        <w:tc>
          <w:tcPr>
            <w:tcW w:w="1080" w:type="dxa"/>
          </w:tcPr>
          <w:p w14:paraId="7240EC17" w14:textId="1C33CF2F" w:rsidR="00C24C81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17FAD899" w14:textId="395FBFBB" w:rsidR="00C24C81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74</w:t>
            </w:r>
          </w:p>
        </w:tc>
        <w:tc>
          <w:tcPr>
            <w:tcW w:w="1440" w:type="dxa"/>
            <w:gridSpan w:val="2"/>
          </w:tcPr>
          <w:p w14:paraId="0D542AAB" w14:textId="294B4420" w:rsidR="00C24C81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74</w:t>
            </w:r>
          </w:p>
        </w:tc>
      </w:tr>
      <w:tr w:rsidR="00BB33DC" w:rsidRPr="00163AD9" w14:paraId="17D78B3E" w14:textId="77777777" w:rsidTr="00163AD9">
        <w:trPr>
          <w:trHeight w:val="270"/>
        </w:trPr>
        <w:tc>
          <w:tcPr>
            <w:tcW w:w="1989" w:type="dxa"/>
          </w:tcPr>
          <w:p w14:paraId="1B3080F6" w14:textId="4FA87D5D" w:rsidR="00685327" w:rsidRPr="00163AD9" w:rsidRDefault="001A4E8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Power supply</w:t>
            </w:r>
          </w:p>
        </w:tc>
        <w:tc>
          <w:tcPr>
            <w:tcW w:w="3339" w:type="dxa"/>
          </w:tcPr>
          <w:p w14:paraId="4259D3DA" w14:textId="77777777" w:rsidR="00C24C81" w:rsidRPr="00163AD9" w:rsidRDefault="00C24C81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Digi</w:t>
            </w:r>
            <w:proofErr w:type="spellEnd"/>
            <w:r w:rsidRPr="00163AD9">
              <w:rPr>
                <w:rFonts w:ascii="Arial" w:hAnsi="Arial"/>
              </w:rPr>
              <w:t xml:space="preserve">-Key, CUI-ink </w:t>
            </w:r>
          </w:p>
          <w:p w14:paraId="2ED0108B" w14:textId="0B2129CA" w:rsidR="00C24C81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(</w:t>
            </w:r>
            <w:r w:rsidRPr="00163AD9">
              <w:rPr>
                <w:rFonts w:ascii="Arial" w:hAnsi="Arial"/>
                <w:color w:val="000000"/>
              </w:rPr>
              <w:t>VSK-520-24U-T)</w:t>
            </w:r>
          </w:p>
        </w:tc>
        <w:tc>
          <w:tcPr>
            <w:tcW w:w="1080" w:type="dxa"/>
          </w:tcPr>
          <w:p w14:paraId="7F1780A8" w14:textId="0DDE315B" w:rsidR="00685327" w:rsidRPr="00163AD9" w:rsidRDefault="001A4E8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423D0F15" w14:textId="124CEAD3" w:rsidR="00685327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1.93</w:t>
            </w:r>
          </w:p>
        </w:tc>
        <w:tc>
          <w:tcPr>
            <w:tcW w:w="1440" w:type="dxa"/>
            <w:gridSpan w:val="2"/>
          </w:tcPr>
          <w:p w14:paraId="3B787970" w14:textId="2BD95C39" w:rsidR="00685327" w:rsidRPr="00163AD9" w:rsidRDefault="00C24C81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1.93</w:t>
            </w:r>
          </w:p>
        </w:tc>
      </w:tr>
      <w:tr w:rsidR="00BB33DC" w:rsidRPr="00163AD9" w14:paraId="22DD3CD6" w14:textId="77777777" w:rsidTr="00163AD9">
        <w:trPr>
          <w:trHeight w:val="270"/>
        </w:trPr>
        <w:tc>
          <w:tcPr>
            <w:tcW w:w="1989" w:type="dxa"/>
          </w:tcPr>
          <w:p w14:paraId="43057CED" w14:textId="65752663" w:rsidR="00685327" w:rsidRPr="00163AD9" w:rsidRDefault="001A4E8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DIN Rail</w:t>
            </w:r>
          </w:p>
        </w:tc>
        <w:tc>
          <w:tcPr>
            <w:tcW w:w="3339" w:type="dxa"/>
          </w:tcPr>
          <w:p w14:paraId="44965ACD" w14:textId="07D736D0" w:rsidR="00685327" w:rsidRPr="00163AD9" w:rsidRDefault="001A4E8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-Carr</w:t>
            </w:r>
            <w:r w:rsidR="00C24C81" w:rsidRPr="00163AD9">
              <w:rPr>
                <w:rFonts w:ascii="Arial" w:hAnsi="Arial"/>
              </w:rPr>
              <w:t xml:space="preserve"> (</w:t>
            </w:r>
            <w:r w:rsidR="00C24C81" w:rsidRPr="00163AD9">
              <w:rPr>
                <w:rFonts w:ascii="Arial" w:hAnsi="Arial"/>
                <w:color w:val="000000"/>
              </w:rPr>
              <w:t>8961K15)</w:t>
            </w:r>
          </w:p>
        </w:tc>
        <w:tc>
          <w:tcPr>
            <w:tcW w:w="1080" w:type="dxa"/>
          </w:tcPr>
          <w:p w14:paraId="572647FB" w14:textId="05C6443D" w:rsidR="00685327" w:rsidRPr="00163AD9" w:rsidRDefault="000C0AE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26798455" w14:textId="2234793C" w:rsidR="00685327" w:rsidRPr="00163AD9" w:rsidRDefault="000C0AE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</w:t>
            </w:r>
          </w:p>
        </w:tc>
        <w:tc>
          <w:tcPr>
            <w:tcW w:w="1440" w:type="dxa"/>
            <w:gridSpan w:val="2"/>
          </w:tcPr>
          <w:p w14:paraId="1ED66B40" w14:textId="521BB1A7" w:rsidR="00685327" w:rsidRPr="00163AD9" w:rsidRDefault="000C0AE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5</w:t>
            </w:r>
          </w:p>
        </w:tc>
      </w:tr>
      <w:tr w:rsidR="00163AD9" w:rsidRPr="00163AD9" w14:paraId="61923F0E" w14:textId="77777777" w:rsidTr="00163AD9">
        <w:trPr>
          <w:trHeight w:val="270"/>
        </w:trPr>
        <w:tc>
          <w:tcPr>
            <w:tcW w:w="1989" w:type="dxa"/>
            <w:vMerge w:val="restart"/>
          </w:tcPr>
          <w:p w14:paraId="1C739544" w14:textId="3CDBD6DC" w:rsidR="00163AD9" w:rsidRPr="00163AD9" w:rsidRDefault="00163AD9" w:rsidP="00163AD9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tubing</w:t>
            </w:r>
            <w:proofErr w:type="gramEnd"/>
            <w:r w:rsidRPr="00163AD9">
              <w:rPr>
                <w:rFonts w:ascii="Arial" w:hAnsi="Arial"/>
              </w:rPr>
              <w:t xml:space="preserve"> connectors and adapters</w:t>
            </w:r>
          </w:p>
        </w:tc>
        <w:tc>
          <w:tcPr>
            <w:tcW w:w="3339" w:type="dxa"/>
            <w:shd w:val="clear" w:color="auto" w:fill="auto"/>
          </w:tcPr>
          <w:p w14:paraId="19321C09" w14:textId="0717C165" w:rsidR="00163AD9" w:rsidRPr="00163AD9" w:rsidRDefault="00163AD9" w:rsidP="00163AD9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-Carr (</w:t>
            </w:r>
            <w:r w:rsidRPr="00163AD9">
              <w:rPr>
                <w:rFonts w:ascii="Arial" w:eastAsia="Times New Roman" w:hAnsi="Arial" w:cs="Times New Roman"/>
                <w:color w:val="000000"/>
              </w:rPr>
              <w:t>5203K922</w:t>
            </w:r>
            <w:r w:rsidRPr="00163AD9">
              <w:rPr>
                <w:rFonts w:ascii="Arial" w:hAnsi="Arial"/>
              </w:rPr>
              <w:t>)</w:t>
            </w:r>
          </w:p>
        </w:tc>
        <w:tc>
          <w:tcPr>
            <w:tcW w:w="1080" w:type="dxa"/>
          </w:tcPr>
          <w:p w14:paraId="326A3FF1" w14:textId="0B9ACFAD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4308D358" w14:textId="70947A13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0.26</w:t>
            </w:r>
          </w:p>
        </w:tc>
        <w:tc>
          <w:tcPr>
            <w:tcW w:w="1440" w:type="dxa"/>
            <w:gridSpan w:val="2"/>
          </w:tcPr>
          <w:p w14:paraId="44A0A2CC" w14:textId="50BA530F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0.26</w:t>
            </w:r>
          </w:p>
        </w:tc>
      </w:tr>
      <w:tr w:rsidR="00163AD9" w:rsidRPr="00163AD9" w14:paraId="6963C269" w14:textId="77777777" w:rsidTr="00163AD9">
        <w:trPr>
          <w:trHeight w:val="75"/>
        </w:trPr>
        <w:tc>
          <w:tcPr>
            <w:tcW w:w="1989" w:type="dxa"/>
            <w:vMerge/>
          </w:tcPr>
          <w:p w14:paraId="4289D8D9" w14:textId="77777777" w:rsidR="00163AD9" w:rsidRPr="00163AD9" w:rsidRDefault="00163AD9" w:rsidP="00685327">
            <w:pPr>
              <w:rPr>
                <w:rFonts w:ascii="Arial" w:hAnsi="Arial"/>
              </w:rPr>
            </w:pPr>
          </w:p>
        </w:tc>
        <w:tc>
          <w:tcPr>
            <w:tcW w:w="3339" w:type="dxa"/>
            <w:shd w:val="clear" w:color="auto" w:fill="auto"/>
          </w:tcPr>
          <w:p w14:paraId="3D50D1BA" w14:textId="314DFC54" w:rsidR="00163AD9" w:rsidRPr="00163AD9" w:rsidRDefault="00163AD9" w:rsidP="00163AD9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-Carr (</w:t>
            </w:r>
            <w:r w:rsidRPr="00163AD9">
              <w:rPr>
                <w:rFonts w:ascii="Arial" w:hAnsi="Arial"/>
                <w:color w:val="000000"/>
              </w:rPr>
              <w:t>5779K131)</w:t>
            </w:r>
          </w:p>
        </w:tc>
        <w:tc>
          <w:tcPr>
            <w:tcW w:w="1080" w:type="dxa"/>
          </w:tcPr>
          <w:p w14:paraId="741968E0" w14:textId="77777777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0DD93C22" w14:textId="1BF756CA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8.12</w:t>
            </w:r>
          </w:p>
        </w:tc>
        <w:tc>
          <w:tcPr>
            <w:tcW w:w="1440" w:type="dxa"/>
            <w:gridSpan w:val="2"/>
          </w:tcPr>
          <w:p w14:paraId="4BBB3EC4" w14:textId="7AC94F95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8.12</w:t>
            </w:r>
          </w:p>
        </w:tc>
      </w:tr>
      <w:tr w:rsidR="00163AD9" w:rsidRPr="00163AD9" w14:paraId="0FFF013C" w14:textId="77777777" w:rsidTr="00163AD9">
        <w:trPr>
          <w:trHeight w:val="74"/>
        </w:trPr>
        <w:tc>
          <w:tcPr>
            <w:tcW w:w="1989" w:type="dxa"/>
            <w:vMerge/>
          </w:tcPr>
          <w:p w14:paraId="673558A0" w14:textId="77777777" w:rsidR="00163AD9" w:rsidRPr="00163AD9" w:rsidRDefault="00163AD9" w:rsidP="00685327">
            <w:pPr>
              <w:rPr>
                <w:rFonts w:ascii="Arial" w:hAnsi="Arial"/>
              </w:rPr>
            </w:pPr>
          </w:p>
        </w:tc>
        <w:tc>
          <w:tcPr>
            <w:tcW w:w="3339" w:type="dxa"/>
            <w:shd w:val="clear" w:color="auto" w:fill="auto"/>
          </w:tcPr>
          <w:p w14:paraId="0495ECA3" w14:textId="4582EB97" w:rsidR="00163AD9" w:rsidRPr="00163AD9" w:rsidRDefault="00163AD9" w:rsidP="00163AD9">
            <w:pPr>
              <w:tabs>
                <w:tab w:val="left" w:pos="941"/>
              </w:tabs>
              <w:rPr>
                <w:rFonts w:ascii="Arial" w:hAnsi="Arial"/>
                <w:color w:val="000000"/>
              </w:rPr>
            </w:pPr>
            <w:r w:rsidRPr="00163AD9">
              <w:rPr>
                <w:rFonts w:ascii="Arial" w:hAnsi="Arial"/>
              </w:rPr>
              <w:t>McMaster-Carr (</w:t>
            </w:r>
            <w:r w:rsidRPr="00163AD9">
              <w:rPr>
                <w:rFonts w:ascii="Arial" w:hAnsi="Arial"/>
                <w:color w:val="000000"/>
              </w:rPr>
              <w:t>7880T125</w:t>
            </w:r>
            <w:r w:rsidRPr="00163AD9">
              <w:rPr>
                <w:rFonts w:ascii="Arial" w:hAnsi="Arial"/>
                <w:color w:val="000000"/>
              </w:rPr>
              <w:t>)</w:t>
            </w:r>
          </w:p>
        </w:tc>
        <w:tc>
          <w:tcPr>
            <w:tcW w:w="1080" w:type="dxa"/>
          </w:tcPr>
          <w:p w14:paraId="435A2DA2" w14:textId="4A94DDF7" w:rsidR="00163AD9" w:rsidRPr="00163AD9" w:rsidRDefault="00163AD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</w:t>
            </w:r>
          </w:p>
        </w:tc>
        <w:tc>
          <w:tcPr>
            <w:tcW w:w="900" w:type="dxa"/>
          </w:tcPr>
          <w:p w14:paraId="759582AE" w14:textId="0DC2D9FB" w:rsidR="00163AD9" w:rsidRPr="00163AD9" w:rsidRDefault="00163AD9" w:rsidP="006853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24</w:t>
            </w:r>
          </w:p>
        </w:tc>
        <w:tc>
          <w:tcPr>
            <w:tcW w:w="1440" w:type="dxa"/>
            <w:gridSpan w:val="2"/>
          </w:tcPr>
          <w:p w14:paraId="4300C7D5" w14:textId="07312776" w:rsidR="00163AD9" w:rsidRPr="00163AD9" w:rsidRDefault="00163AD9" w:rsidP="006853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.96</w:t>
            </w:r>
          </w:p>
        </w:tc>
      </w:tr>
      <w:tr w:rsidR="00163AD9" w:rsidRPr="00163AD9" w14:paraId="5DCAFED2" w14:textId="77777777" w:rsidTr="00163AD9">
        <w:trPr>
          <w:trHeight w:val="74"/>
        </w:trPr>
        <w:tc>
          <w:tcPr>
            <w:tcW w:w="1989" w:type="dxa"/>
            <w:vMerge/>
          </w:tcPr>
          <w:p w14:paraId="44DF1FE1" w14:textId="4A1A8CCF" w:rsidR="00163AD9" w:rsidRPr="00163AD9" w:rsidRDefault="00163AD9" w:rsidP="00685327">
            <w:pPr>
              <w:rPr>
                <w:rFonts w:ascii="Arial" w:hAnsi="Arial"/>
              </w:rPr>
            </w:pPr>
          </w:p>
        </w:tc>
        <w:tc>
          <w:tcPr>
            <w:tcW w:w="3339" w:type="dxa"/>
            <w:shd w:val="clear" w:color="auto" w:fill="auto"/>
          </w:tcPr>
          <w:p w14:paraId="3ED6E6B6" w14:textId="3CE77766" w:rsidR="00163AD9" w:rsidRPr="00163AD9" w:rsidRDefault="00163AD9" w:rsidP="00163AD9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-Carr (</w:t>
            </w:r>
            <w:r w:rsidRPr="00163AD9">
              <w:rPr>
                <w:rFonts w:ascii="Arial" w:hAnsi="Arial"/>
                <w:color w:val="000000"/>
              </w:rPr>
              <w:t>5779K44</w:t>
            </w:r>
            <w:r w:rsidRPr="00163AD9">
              <w:rPr>
                <w:rFonts w:ascii="Arial" w:hAnsi="Arial"/>
                <w:color w:val="000000"/>
              </w:rPr>
              <w:t>)</w:t>
            </w:r>
          </w:p>
        </w:tc>
        <w:tc>
          <w:tcPr>
            <w:tcW w:w="1080" w:type="dxa"/>
          </w:tcPr>
          <w:p w14:paraId="2CD380CB" w14:textId="78D1779F" w:rsidR="00163AD9" w:rsidRPr="00163AD9" w:rsidRDefault="00163AD9" w:rsidP="006853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4900C9B5" w14:textId="250184C5" w:rsidR="00163AD9" w:rsidRPr="00163AD9" w:rsidRDefault="00163AD9" w:rsidP="006853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5</w:t>
            </w:r>
          </w:p>
        </w:tc>
        <w:tc>
          <w:tcPr>
            <w:tcW w:w="1440" w:type="dxa"/>
            <w:gridSpan w:val="2"/>
          </w:tcPr>
          <w:p w14:paraId="2A92D390" w14:textId="464F3D87" w:rsidR="00163AD9" w:rsidRPr="00163AD9" w:rsidRDefault="00163AD9" w:rsidP="0068532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5</w:t>
            </w:r>
          </w:p>
        </w:tc>
      </w:tr>
      <w:tr w:rsidR="005D5114" w:rsidRPr="00163AD9" w14:paraId="5F667AB1" w14:textId="77777777" w:rsidTr="00163AD9">
        <w:trPr>
          <w:trHeight w:val="270"/>
        </w:trPr>
        <w:tc>
          <w:tcPr>
            <w:tcW w:w="1989" w:type="dxa"/>
          </w:tcPr>
          <w:p w14:paraId="37659761" w14:textId="0B547D6A" w:rsidR="005D5114" w:rsidRPr="00163AD9" w:rsidRDefault="005D5114" w:rsidP="00685327">
            <w:pPr>
              <w:rPr>
                <w:rFonts w:ascii="Arial" w:hAnsi="Arial"/>
              </w:rPr>
            </w:pPr>
            <w:bookmarkStart w:id="0" w:name="_GoBack"/>
            <w:bookmarkEnd w:id="0"/>
            <w:r w:rsidRPr="00163AD9">
              <w:rPr>
                <w:rFonts w:ascii="Arial" w:hAnsi="Arial"/>
              </w:rPr>
              <w:t>Ethernet cable</w:t>
            </w:r>
          </w:p>
        </w:tc>
        <w:tc>
          <w:tcPr>
            <w:tcW w:w="3339" w:type="dxa"/>
          </w:tcPr>
          <w:p w14:paraId="4F6D3BFB" w14:textId="77777777" w:rsidR="005D5114" w:rsidRPr="00163AD9" w:rsidRDefault="005D5114" w:rsidP="00685327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14:paraId="2CA2DA8F" w14:textId="665DA1CF" w:rsidR="005D5114" w:rsidRPr="00163AD9" w:rsidRDefault="005B3DB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7EA779A3" w14:textId="77777777" w:rsidR="005D5114" w:rsidRPr="00163AD9" w:rsidRDefault="005D5114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79F24C4F" w14:textId="77777777" w:rsidR="005D5114" w:rsidRPr="00163AD9" w:rsidRDefault="005D5114" w:rsidP="00685327">
            <w:pPr>
              <w:rPr>
                <w:rFonts w:ascii="Arial" w:hAnsi="Arial"/>
              </w:rPr>
            </w:pPr>
          </w:p>
        </w:tc>
      </w:tr>
      <w:tr w:rsidR="005B3DB8" w:rsidRPr="00163AD9" w14:paraId="64FFE87C" w14:textId="77777777" w:rsidTr="00163AD9">
        <w:trPr>
          <w:trHeight w:val="270"/>
        </w:trPr>
        <w:tc>
          <w:tcPr>
            <w:tcW w:w="1989" w:type="dxa"/>
          </w:tcPr>
          <w:p w14:paraId="63DF0A07" w14:textId="132A618F" w:rsidR="005B3DB8" w:rsidRPr="00163AD9" w:rsidRDefault="005B3DB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 xml:space="preserve">3 prong plug </w:t>
            </w:r>
          </w:p>
        </w:tc>
        <w:tc>
          <w:tcPr>
            <w:tcW w:w="3339" w:type="dxa"/>
          </w:tcPr>
          <w:p w14:paraId="7E908861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14:paraId="09CCE947" w14:textId="31157DC2" w:rsidR="005B3DB8" w:rsidRPr="00163AD9" w:rsidRDefault="005B3DB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151DFBF9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3A583542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</w:tr>
      <w:tr w:rsidR="005B3DB8" w:rsidRPr="00163AD9" w14:paraId="07FD4BDD" w14:textId="77777777" w:rsidTr="00163AD9">
        <w:trPr>
          <w:trHeight w:val="270"/>
        </w:trPr>
        <w:tc>
          <w:tcPr>
            <w:tcW w:w="1989" w:type="dxa"/>
          </w:tcPr>
          <w:p w14:paraId="0CD6E06A" w14:textId="5BED60AC" w:rsidR="005B3DB8" w:rsidRPr="00163AD9" w:rsidRDefault="005B3DB8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bread</w:t>
            </w:r>
            <w:proofErr w:type="gramEnd"/>
            <w:r w:rsidRPr="00163AD9">
              <w:rPr>
                <w:rFonts w:ascii="Arial" w:hAnsi="Arial"/>
              </w:rPr>
              <w:t xml:space="preserve"> board</w:t>
            </w:r>
          </w:p>
        </w:tc>
        <w:tc>
          <w:tcPr>
            <w:tcW w:w="3339" w:type="dxa"/>
          </w:tcPr>
          <w:p w14:paraId="2A6BE8DF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14:paraId="08D18CDB" w14:textId="2086431C" w:rsidR="005B3DB8" w:rsidRPr="00163AD9" w:rsidRDefault="005B3DB8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6A1558DD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4FFF160A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</w:tr>
      <w:tr w:rsidR="005B3DB8" w:rsidRPr="00163AD9" w14:paraId="712E5350" w14:textId="77777777" w:rsidTr="00163AD9">
        <w:trPr>
          <w:trHeight w:val="270"/>
        </w:trPr>
        <w:tc>
          <w:tcPr>
            <w:tcW w:w="1989" w:type="dxa"/>
          </w:tcPr>
          <w:p w14:paraId="24A8C746" w14:textId="3CA28964" w:rsidR="005B3DB8" w:rsidRPr="00163AD9" w:rsidRDefault="005B3DB8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jumper</w:t>
            </w:r>
            <w:proofErr w:type="gramEnd"/>
            <w:r w:rsidRPr="00163AD9">
              <w:rPr>
                <w:rFonts w:ascii="Arial" w:hAnsi="Arial"/>
              </w:rPr>
              <w:t xml:space="preserve"> cable</w:t>
            </w:r>
          </w:p>
        </w:tc>
        <w:tc>
          <w:tcPr>
            <w:tcW w:w="3339" w:type="dxa"/>
          </w:tcPr>
          <w:p w14:paraId="79F17C77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14:paraId="4040D3FC" w14:textId="59C95586" w:rsidR="005B3DB8" w:rsidRPr="00163AD9" w:rsidRDefault="005B3DB8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multiple</w:t>
            </w:r>
            <w:proofErr w:type="gramEnd"/>
          </w:p>
        </w:tc>
        <w:tc>
          <w:tcPr>
            <w:tcW w:w="900" w:type="dxa"/>
          </w:tcPr>
          <w:p w14:paraId="12113840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39A7B097" w14:textId="77777777" w:rsidR="005B3DB8" w:rsidRPr="00163AD9" w:rsidRDefault="005B3DB8" w:rsidP="00685327">
            <w:pPr>
              <w:rPr>
                <w:rFonts w:ascii="Arial" w:hAnsi="Arial"/>
              </w:rPr>
            </w:pPr>
          </w:p>
        </w:tc>
      </w:tr>
      <w:tr w:rsidR="002057BA" w:rsidRPr="00163AD9" w14:paraId="41516555" w14:textId="77777777" w:rsidTr="00163AD9">
        <w:trPr>
          <w:trHeight w:val="270"/>
        </w:trPr>
        <w:tc>
          <w:tcPr>
            <w:tcW w:w="1989" w:type="dxa"/>
          </w:tcPr>
          <w:p w14:paraId="05B16429" w14:textId="6AA94757" w:rsidR="002057BA" w:rsidRPr="00163AD9" w:rsidRDefault="002057BA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tubing</w:t>
            </w:r>
            <w:proofErr w:type="gramEnd"/>
          </w:p>
        </w:tc>
        <w:tc>
          <w:tcPr>
            <w:tcW w:w="3339" w:type="dxa"/>
          </w:tcPr>
          <w:p w14:paraId="015C35E4" w14:textId="06072183" w:rsidR="002057BA" w:rsidRPr="00163AD9" w:rsidRDefault="002057BA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Pneumadyne</w:t>
            </w:r>
            <w:proofErr w:type="spellEnd"/>
            <w:r w:rsidRPr="00163AD9">
              <w:rPr>
                <w:rFonts w:ascii="Arial" w:hAnsi="Arial"/>
              </w:rPr>
              <w:t xml:space="preserve"> PU-156F-0</w:t>
            </w:r>
          </w:p>
        </w:tc>
        <w:tc>
          <w:tcPr>
            <w:tcW w:w="1080" w:type="dxa"/>
          </w:tcPr>
          <w:p w14:paraId="498C19C2" w14:textId="215E06EC" w:rsidR="002057BA" w:rsidRPr="00163AD9" w:rsidRDefault="00E124EF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several</w:t>
            </w:r>
            <w:proofErr w:type="gramEnd"/>
            <w:r w:rsidRPr="00163AD9">
              <w:rPr>
                <w:rFonts w:ascii="Arial" w:hAnsi="Arial"/>
              </w:rPr>
              <w:t xml:space="preserve"> meters</w:t>
            </w:r>
          </w:p>
        </w:tc>
        <w:tc>
          <w:tcPr>
            <w:tcW w:w="900" w:type="dxa"/>
          </w:tcPr>
          <w:p w14:paraId="1EC50E95" w14:textId="77777777" w:rsidR="002057BA" w:rsidRPr="00163AD9" w:rsidRDefault="002057BA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08CD26AD" w14:textId="77777777" w:rsidR="002057BA" w:rsidRPr="00163AD9" w:rsidRDefault="002057BA" w:rsidP="00685327">
            <w:pPr>
              <w:rPr>
                <w:rFonts w:ascii="Arial" w:hAnsi="Arial"/>
              </w:rPr>
            </w:pPr>
          </w:p>
        </w:tc>
      </w:tr>
      <w:tr w:rsidR="00BB33DC" w:rsidRPr="00163AD9" w14:paraId="70C4730B" w14:textId="77777777" w:rsidTr="00163AD9">
        <w:trPr>
          <w:trHeight w:val="270"/>
        </w:trPr>
        <w:tc>
          <w:tcPr>
            <w:tcW w:w="1989" w:type="dxa"/>
          </w:tcPr>
          <w:p w14:paraId="671E973E" w14:textId="4859FC76" w:rsidR="00685327" w:rsidRPr="00163AD9" w:rsidRDefault="00BB33DC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tubing</w:t>
            </w:r>
            <w:proofErr w:type="gramEnd"/>
          </w:p>
        </w:tc>
        <w:tc>
          <w:tcPr>
            <w:tcW w:w="3339" w:type="dxa"/>
          </w:tcPr>
          <w:p w14:paraId="1B9D1671" w14:textId="57EAFA1A" w:rsidR="00685327" w:rsidRPr="00163AD9" w:rsidRDefault="002057B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Scientific Commodities Inc. BB31695-P/9</w:t>
            </w:r>
          </w:p>
        </w:tc>
        <w:tc>
          <w:tcPr>
            <w:tcW w:w="1080" w:type="dxa"/>
          </w:tcPr>
          <w:p w14:paraId="7472BC9F" w14:textId="2F3C41E9" w:rsidR="00685327" w:rsidRPr="00163AD9" w:rsidRDefault="00E124EF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several</w:t>
            </w:r>
            <w:proofErr w:type="gramEnd"/>
            <w:r w:rsidRPr="00163AD9">
              <w:rPr>
                <w:rFonts w:ascii="Arial" w:hAnsi="Arial"/>
              </w:rPr>
              <w:t xml:space="preserve"> meters</w:t>
            </w:r>
          </w:p>
        </w:tc>
        <w:tc>
          <w:tcPr>
            <w:tcW w:w="900" w:type="dxa"/>
          </w:tcPr>
          <w:p w14:paraId="55365EF1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21E53239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</w:tr>
      <w:tr w:rsidR="002057BA" w:rsidRPr="00163AD9" w14:paraId="4F8F6208" w14:textId="77777777" w:rsidTr="00163AD9">
        <w:trPr>
          <w:trHeight w:val="270"/>
        </w:trPr>
        <w:tc>
          <w:tcPr>
            <w:tcW w:w="1989" w:type="dxa"/>
          </w:tcPr>
          <w:p w14:paraId="09444601" w14:textId="4AB0B80E" w:rsidR="002057BA" w:rsidRPr="00163AD9" w:rsidRDefault="002057BA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tubing</w:t>
            </w:r>
            <w:proofErr w:type="gramEnd"/>
          </w:p>
        </w:tc>
        <w:tc>
          <w:tcPr>
            <w:tcW w:w="3339" w:type="dxa"/>
          </w:tcPr>
          <w:p w14:paraId="1B3E4A3D" w14:textId="6672F737" w:rsidR="002057BA" w:rsidRPr="00163AD9" w:rsidRDefault="002057BA" w:rsidP="002057BA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Pneumadyne</w:t>
            </w:r>
            <w:proofErr w:type="spellEnd"/>
            <w:r w:rsidRPr="00163AD9">
              <w:rPr>
                <w:rFonts w:ascii="Arial" w:hAnsi="Arial"/>
              </w:rPr>
              <w:t xml:space="preserve"> PU-250PB-4</w:t>
            </w:r>
          </w:p>
        </w:tc>
        <w:tc>
          <w:tcPr>
            <w:tcW w:w="1080" w:type="dxa"/>
          </w:tcPr>
          <w:p w14:paraId="3FB2D0A4" w14:textId="35B947A2" w:rsidR="002057BA" w:rsidRPr="00163AD9" w:rsidRDefault="00E124EF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several</w:t>
            </w:r>
            <w:proofErr w:type="gramEnd"/>
            <w:r w:rsidRPr="00163AD9">
              <w:rPr>
                <w:rFonts w:ascii="Arial" w:hAnsi="Arial"/>
              </w:rPr>
              <w:t xml:space="preserve"> meters</w:t>
            </w:r>
          </w:p>
        </w:tc>
        <w:tc>
          <w:tcPr>
            <w:tcW w:w="900" w:type="dxa"/>
          </w:tcPr>
          <w:p w14:paraId="49FAEC2F" w14:textId="77777777" w:rsidR="002057BA" w:rsidRPr="00163AD9" w:rsidRDefault="002057BA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3A43A14A" w14:textId="77777777" w:rsidR="002057BA" w:rsidRPr="00163AD9" w:rsidRDefault="002057BA" w:rsidP="00685327">
            <w:pPr>
              <w:rPr>
                <w:rFonts w:ascii="Arial" w:hAnsi="Arial"/>
              </w:rPr>
            </w:pPr>
          </w:p>
        </w:tc>
      </w:tr>
      <w:tr w:rsidR="00F02B3D" w:rsidRPr="00163AD9" w14:paraId="4D0B6CD0" w14:textId="77777777" w:rsidTr="00163AD9">
        <w:trPr>
          <w:trHeight w:val="270"/>
        </w:trPr>
        <w:tc>
          <w:tcPr>
            <w:tcW w:w="1989" w:type="dxa"/>
            <w:shd w:val="clear" w:color="auto" w:fill="auto"/>
          </w:tcPr>
          <w:p w14:paraId="1BBBC03C" w14:textId="251B7074" w:rsidR="002057BA" w:rsidRPr="00163AD9" w:rsidRDefault="002057BA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Luer</w:t>
            </w:r>
            <w:proofErr w:type="spellEnd"/>
            <w:r w:rsidRPr="00163AD9">
              <w:rPr>
                <w:rFonts w:ascii="Arial" w:hAnsi="Arial"/>
              </w:rPr>
              <w:t xml:space="preserve"> stubs</w:t>
            </w:r>
            <w:r w:rsidR="0057236E" w:rsidRPr="00163AD9">
              <w:rPr>
                <w:rFonts w:ascii="Arial" w:hAnsi="Arial"/>
              </w:rPr>
              <w:t xml:space="preserve"> adapter (17)</w:t>
            </w:r>
          </w:p>
        </w:tc>
        <w:tc>
          <w:tcPr>
            <w:tcW w:w="3339" w:type="dxa"/>
            <w:shd w:val="clear" w:color="auto" w:fill="auto"/>
          </w:tcPr>
          <w:p w14:paraId="0CCA710D" w14:textId="49053C91" w:rsidR="002057BA" w:rsidRPr="00163AD9" w:rsidRDefault="002E416E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VWR (</w:t>
            </w:r>
            <w:r w:rsidR="008C331D" w:rsidRPr="00163AD9">
              <w:rPr>
                <w:rFonts w:ascii="Arial" w:hAnsi="Arial"/>
              </w:rPr>
              <w:t>63019-820)</w:t>
            </w:r>
          </w:p>
        </w:tc>
        <w:tc>
          <w:tcPr>
            <w:tcW w:w="1080" w:type="dxa"/>
            <w:shd w:val="clear" w:color="auto" w:fill="auto"/>
          </w:tcPr>
          <w:p w14:paraId="4D5FBC7D" w14:textId="180D1C96" w:rsidR="002057BA" w:rsidRPr="00163AD9" w:rsidRDefault="006748D7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multiple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6CCEED29" w14:textId="0DB973E5" w:rsidR="002057BA" w:rsidRPr="00163AD9" w:rsidRDefault="008C331D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44/ 100P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596D315C" w14:textId="77777777" w:rsidR="002057BA" w:rsidRPr="00163AD9" w:rsidRDefault="002057BA" w:rsidP="00685327">
            <w:pPr>
              <w:rPr>
                <w:rFonts w:ascii="Arial" w:hAnsi="Arial"/>
              </w:rPr>
            </w:pPr>
          </w:p>
        </w:tc>
      </w:tr>
      <w:tr w:rsidR="00F02B3D" w:rsidRPr="00163AD9" w14:paraId="3D99216E" w14:textId="77777777" w:rsidTr="00163AD9">
        <w:trPr>
          <w:trHeight w:val="270"/>
        </w:trPr>
        <w:tc>
          <w:tcPr>
            <w:tcW w:w="1989" w:type="dxa"/>
            <w:shd w:val="clear" w:color="auto" w:fill="auto"/>
          </w:tcPr>
          <w:p w14:paraId="521D0AA3" w14:textId="36A44A2F" w:rsidR="005031A3" w:rsidRPr="00163AD9" w:rsidRDefault="005031A3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Luer</w:t>
            </w:r>
            <w:proofErr w:type="spellEnd"/>
            <w:r w:rsidRPr="00163AD9">
              <w:rPr>
                <w:rFonts w:ascii="Arial" w:hAnsi="Arial"/>
              </w:rPr>
              <w:t xml:space="preserve"> adapters</w:t>
            </w:r>
          </w:p>
        </w:tc>
        <w:tc>
          <w:tcPr>
            <w:tcW w:w="3339" w:type="dxa"/>
            <w:shd w:val="clear" w:color="auto" w:fill="auto"/>
          </w:tcPr>
          <w:p w14:paraId="3F2DF4E5" w14:textId="14A46007" w:rsidR="005031A3" w:rsidRPr="00163AD9" w:rsidRDefault="00C157A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cMaster-Carr (51525K32)</w:t>
            </w:r>
          </w:p>
        </w:tc>
        <w:tc>
          <w:tcPr>
            <w:tcW w:w="1080" w:type="dxa"/>
            <w:shd w:val="clear" w:color="auto" w:fill="auto"/>
          </w:tcPr>
          <w:p w14:paraId="6118BB53" w14:textId="0104B7C6" w:rsidR="005031A3" w:rsidRPr="00163AD9" w:rsidRDefault="00C157A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14:paraId="0CD73998" w14:textId="2D0AE87E" w:rsidR="005031A3" w:rsidRPr="00163AD9" w:rsidRDefault="00C157A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4.82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37C938E9" w14:textId="16860125" w:rsidR="005031A3" w:rsidRPr="00163AD9" w:rsidRDefault="00C157A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28.92</w:t>
            </w:r>
          </w:p>
        </w:tc>
      </w:tr>
      <w:tr w:rsidR="00C157AA" w:rsidRPr="00163AD9" w14:paraId="6C54009B" w14:textId="77777777" w:rsidTr="00163AD9">
        <w:trPr>
          <w:trHeight w:val="270"/>
        </w:trPr>
        <w:tc>
          <w:tcPr>
            <w:tcW w:w="1989" w:type="dxa"/>
            <w:shd w:val="clear" w:color="auto" w:fill="auto"/>
          </w:tcPr>
          <w:p w14:paraId="370AD555" w14:textId="6DA833C4" w:rsidR="009315B5" w:rsidRPr="00163AD9" w:rsidRDefault="009315B5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metal</w:t>
            </w:r>
            <w:proofErr w:type="gramEnd"/>
            <w:r w:rsidRPr="00163AD9">
              <w:rPr>
                <w:rFonts w:ascii="Arial" w:hAnsi="Arial"/>
              </w:rPr>
              <w:t xml:space="preserve"> connectors</w:t>
            </w:r>
          </w:p>
        </w:tc>
        <w:tc>
          <w:tcPr>
            <w:tcW w:w="3339" w:type="dxa"/>
            <w:shd w:val="clear" w:color="auto" w:fill="auto"/>
          </w:tcPr>
          <w:p w14:paraId="35A6E42A" w14:textId="59909AA0" w:rsidR="009315B5" w:rsidRPr="00163AD9" w:rsidRDefault="002057B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New England Small Tubes,</w:t>
            </w:r>
            <w:r w:rsidR="00B20034" w:rsidRPr="00163AD9">
              <w:rPr>
                <w:rFonts w:ascii="Arial" w:hAnsi="Arial"/>
              </w:rPr>
              <w:t xml:space="preserve"> 0.058” OD x 0.0475” ID x 0.500” Long</w:t>
            </w:r>
            <w:r w:rsidRPr="00163AD9">
              <w:rPr>
                <w:rFonts w:ascii="Arial" w:hAnsi="Arial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14:paraId="5E8BE145" w14:textId="28B5C671" w:rsidR="009315B5" w:rsidRPr="00163AD9" w:rsidRDefault="002057BA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14:paraId="374DEEE1" w14:textId="77777777" w:rsidR="009315B5" w:rsidRPr="00163AD9" w:rsidRDefault="009315B5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14:paraId="43D20D46" w14:textId="77777777" w:rsidR="009315B5" w:rsidRPr="00163AD9" w:rsidRDefault="009315B5" w:rsidP="00685327">
            <w:pPr>
              <w:rPr>
                <w:rFonts w:ascii="Arial" w:hAnsi="Arial"/>
              </w:rPr>
            </w:pPr>
          </w:p>
        </w:tc>
      </w:tr>
      <w:tr w:rsidR="00BB33DC" w:rsidRPr="00163AD9" w14:paraId="2191E47D" w14:textId="77777777" w:rsidTr="00163AD9">
        <w:trPr>
          <w:trHeight w:val="270"/>
        </w:trPr>
        <w:tc>
          <w:tcPr>
            <w:tcW w:w="1989" w:type="dxa"/>
          </w:tcPr>
          <w:p w14:paraId="415643CE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Fluorescence Dissecting Microscope with Camera</w:t>
            </w:r>
          </w:p>
        </w:tc>
        <w:tc>
          <w:tcPr>
            <w:tcW w:w="3339" w:type="dxa"/>
          </w:tcPr>
          <w:p w14:paraId="03DC5BBF" w14:textId="023F46C9" w:rsidR="00BB33DC" w:rsidRPr="00163AD9" w:rsidRDefault="00BB33DC" w:rsidP="00685327">
            <w:pPr>
              <w:rPr>
                <w:rFonts w:ascii="Arial" w:hAnsi="Arial"/>
                <w:color w:val="000000"/>
              </w:rPr>
            </w:pPr>
            <w:r w:rsidRPr="00163AD9">
              <w:rPr>
                <w:rFonts w:ascii="Arial" w:hAnsi="Arial"/>
                <w:color w:val="000000"/>
              </w:rPr>
              <w:t>Scope: Leica</w:t>
            </w:r>
            <w:r w:rsidR="00595A45" w:rsidRPr="00163AD9">
              <w:rPr>
                <w:rFonts w:ascii="Arial" w:hAnsi="Arial"/>
                <w:color w:val="000000"/>
              </w:rPr>
              <w:t xml:space="preserve"> M205FA &amp; MDG41</w:t>
            </w:r>
          </w:p>
          <w:p w14:paraId="2574069C" w14:textId="53086375" w:rsidR="00685327" w:rsidRPr="00163AD9" w:rsidRDefault="00BB33DC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  <w:color w:val="000000"/>
              </w:rPr>
              <w:t>Camera: Leica DFC310FX</w:t>
            </w:r>
          </w:p>
        </w:tc>
        <w:tc>
          <w:tcPr>
            <w:tcW w:w="1080" w:type="dxa"/>
          </w:tcPr>
          <w:p w14:paraId="6F2E612A" w14:textId="5A471E29" w:rsidR="00685327" w:rsidRPr="00163AD9" w:rsidRDefault="00E267C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3635C972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487DEA4A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</w:tr>
      <w:tr w:rsidR="00BB33DC" w:rsidRPr="00163AD9" w14:paraId="734EAD8F" w14:textId="77777777" w:rsidTr="00163AD9">
        <w:trPr>
          <w:trHeight w:val="270"/>
        </w:trPr>
        <w:tc>
          <w:tcPr>
            <w:tcW w:w="1989" w:type="dxa"/>
          </w:tcPr>
          <w:p w14:paraId="74F74D73" w14:textId="77777777" w:rsidR="00685327" w:rsidRPr="00163AD9" w:rsidRDefault="00685327" w:rsidP="00685327">
            <w:pPr>
              <w:rPr>
                <w:rFonts w:ascii="Arial" w:hAnsi="Arial"/>
              </w:rPr>
            </w:pPr>
            <w:proofErr w:type="spellStart"/>
            <w:r w:rsidRPr="00163AD9">
              <w:rPr>
                <w:rFonts w:ascii="Arial" w:hAnsi="Arial"/>
              </w:rPr>
              <w:t>Matlab</w:t>
            </w:r>
            <w:proofErr w:type="spellEnd"/>
            <w:r w:rsidRPr="00163AD9">
              <w:rPr>
                <w:rFonts w:ascii="Arial" w:hAnsi="Arial"/>
              </w:rPr>
              <w:t xml:space="preserve"> software</w:t>
            </w:r>
          </w:p>
        </w:tc>
        <w:tc>
          <w:tcPr>
            <w:tcW w:w="3339" w:type="dxa"/>
          </w:tcPr>
          <w:p w14:paraId="4E631DE7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  <w:tc>
          <w:tcPr>
            <w:tcW w:w="1080" w:type="dxa"/>
          </w:tcPr>
          <w:p w14:paraId="4B7EFAC3" w14:textId="755CEABA" w:rsidR="00685327" w:rsidRPr="00163AD9" w:rsidRDefault="00E267C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44D847F1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384CBF2B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</w:tr>
      <w:tr w:rsidR="00BB33DC" w:rsidRPr="00163AD9" w14:paraId="31B812F5" w14:textId="77777777" w:rsidTr="00163AD9">
        <w:trPr>
          <w:trHeight w:val="270"/>
        </w:trPr>
        <w:tc>
          <w:tcPr>
            <w:tcW w:w="1989" w:type="dxa"/>
          </w:tcPr>
          <w:p w14:paraId="3D08F418" w14:textId="40B3AF54" w:rsidR="00C32A74" w:rsidRPr="00163AD9" w:rsidRDefault="00BB33DC" w:rsidP="00685327">
            <w:pPr>
              <w:rPr>
                <w:rFonts w:ascii="Arial" w:hAnsi="Arial"/>
              </w:rPr>
            </w:pPr>
            <w:proofErr w:type="gramStart"/>
            <w:r w:rsidRPr="00163AD9">
              <w:rPr>
                <w:rFonts w:ascii="Arial" w:hAnsi="Arial"/>
              </w:rPr>
              <w:t>image</w:t>
            </w:r>
            <w:proofErr w:type="gramEnd"/>
            <w:r w:rsidRPr="00163AD9">
              <w:rPr>
                <w:rFonts w:ascii="Arial" w:hAnsi="Arial"/>
              </w:rPr>
              <w:t xml:space="preserve"> capture software</w:t>
            </w:r>
          </w:p>
        </w:tc>
        <w:tc>
          <w:tcPr>
            <w:tcW w:w="3339" w:type="dxa"/>
          </w:tcPr>
          <w:p w14:paraId="1B891F07" w14:textId="6B2291B8" w:rsidR="00C32A74" w:rsidRPr="00163AD9" w:rsidRDefault="00BB33DC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Micromanager</w:t>
            </w:r>
          </w:p>
        </w:tc>
        <w:tc>
          <w:tcPr>
            <w:tcW w:w="1080" w:type="dxa"/>
          </w:tcPr>
          <w:p w14:paraId="76780F01" w14:textId="08A5C7A0" w:rsidR="00C32A74" w:rsidRPr="00163AD9" w:rsidRDefault="00E267C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76E493CB" w14:textId="77777777" w:rsidR="00C32A74" w:rsidRPr="00163AD9" w:rsidRDefault="00C32A74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3A06CB75" w14:textId="77777777" w:rsidR="00C32A74" w:rsidRPr="00163AD9" w:rsidRDefault="00C32A74" w:rsidP="00685327">
            <w:pPr>
              <w:rPr>
                <w:rFonts w:ascii="Arial" w:hAnsi="Arial"/>
              </w:rPr>
            </w:pPr>
          </w:p>
        </w:tc>
      </w:tr>
      <w:tr w:rsidR="00BB33DC" w:rsidRPr="00163AD9" w14:paraId="444B51D2" w14:textId="77777777" w:rsidTr="00163AD9">
        <w:trPr>
          <w:trHeight w:val="270"/>
        </w:trPr>
        <w:tc>
          <w:tcPr>
            <w:tcW w:w="1989" w:type="dxa"/>
          </w:tcPr>
          <w:p w14:paraId="2C653818" w14:textId="77777777" w:rsidR="00685327" w:rsidRPr="00163AD9" w:rsidRDefault="00685327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Computer to run software</w:t>
            </w:r>
          </w:p>
        </w:tc>
        <w:tc>
          <w:tcPr>
            <w:tcW w:w="3339" w:type="dxa"/>
          </w:tcPr>
          <w:p w14:paraId="4225AEFC" w14:textId="5801B556" w:rsidR="00685327" w:rsidRPr="00163AD9" w:rsidRDefault="002E3D69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DELL PRECISION T3610 WORKSTATION</w:t>
            </w:r>
          </w:p>
        </w:tc>
        <w:tc>
          <w:tcPr>
            <w:tcW w:w="1080" w:type="dxa"/>
          </w:tcPr>
          <w:p w14:paraId="3AB6D137" w14:textId="5AE807E3" w:rsidR="00685327" w:rsidRPr="00163AD9" w:rsidRDefault="00E267C6" w:rsidP="00685327">
            <w:pPr>
              <w:rPr>
                <w:rFonts w:ascii="Arial" w:hAnsi="Arial"/>
              </w:rPr>
            </w:pPr>
            <w:r w:rsidRPr="00163AD9">
              <w:rPr>
                <w:rFonts w:ascii="Arial" w:hAnsi="Arial"/>
              </w:rPr>
              <w:t>1</w:t>
            </w:r>
          </w:p>
        </w:tc>
        <w:tc>
          <w:tcPr>
            <w:tcW w:w="900" w:type="dxa"/>
          </w:tcPr>
          <w:p w14:paraId="11539DC7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  <w:tc>
          <w:tcPr>
            <w:tcW w:w="1440" w:type="dxa"/>
            <w:gridSpan w:val="2"/>
          </w:tcPr>
          <w:p w14:paraId="4FD89EA7" w14:textId="77777777" w:rsidR="00685327" w:rsidRPr="00163AD9" w:rsidRDefault="00685327" w:rsidP="00685327">
            <w:pPr>
              <w:rPr>
                <w:rFonts w:ascii="Arial" w:hAnsi="Arial"/>
              </w:rPr>
            </w:pPr>
          </w:p>
        </w:tc>
      </w:tr>
    </w:tbl>
    <w:p w14:paraId="6035D58D" w14:textId="77777777" w:rsidR="00685327" w:rsidRPr="00163AD9" w:rsidRDefault="00685327">
      <w:pPr>
        <w:rPr>
          <w:rFonts w:ascii="Arial" w:hAnsi="Arial"/>
        </w:rPr>
      </w:pPr>
    </w:p>
    <w:sectPr w:rsidR="00685327" w:rsidRPr="00163AD9" w:rsidSect="00A9176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A6"/>
    <w:rsid w:val="000378EF"/>
    <w:rsid w:val="000C0AE8"/>
    <w:rsid w:val="000F4F07"/>
    <w:rsid w:val="001529E8"/>
    <w:rsid w:val="00163AD9"/>
    <w:rsid w:val="001A4E86"/>
    <w:rsid w:val="002057BA"/>
    <w:rsid w:val="00266C14"/>
    <w:rsid w:val="002A4ED7"/>
    <w:rsid w:val="002E3D69"/>
    <w:rsid w:val="002E416E"/>
    <w:rsid w:val="00353F5A"/>
    <w:rsid w:val="00397E8F"/>
    <w:rsid w:val="005031A3"/>
    <w:rsid w:val="00505B29"/>
    <w:rsid w:val="0057236E"/>
    <w:rsid w:val="00595A45"/>
    <w:rsid w:val="005B3DB8"/>
    <w:rsid w:val="005D5114"/>
    <w:rsid w:val="006748D7"/>
    <w:rsid w:val="00685327"/>
    <w:rsid w:val="00696401"/>
    <w:rsid w:val="007762B9"/>
    <w:rsid w:val="007B0F8C"/>
    <w:rsid w:val="00896095"/>
    <w:rsid w:val="008C331D"/>
    <w:rsid w:val="009315B5"/>
    <w:rsid w:val="00A9176F"/>
    <w:rsid w:val="00B20034"/>
    <w:rsid w:val="00BB33DC"/>
    <w:rsid w:val="00C157AA"/>
    <w:rsid w:val="00C24C81"/>
    <w:rsid w:val="00C32A74"/>
    <w:rsid w:val="00C6464E"/>
    <w:rsid w:val="00CA00A6"/>
    <w:rsid w:val="00CE3B0B"/>
    <w:rsid w:val="00D01D0F"/>
    <w:rsid w:val="00D05D90"/>
    <w:rsid w:val="00D13722"/>
    <w:rsid w:val="00E124EF"/>
    <w:rsid w:val="00E267C6"/>
    <w:rsid w:val="00E81CE3"/>
    <w:rsid w:val="00EB5DED"/>
    <w:rsid w:val="00F02B3D"/>
    <w:rsid w:val="00F9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716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2</Pages>
  <Words>342</Words>
  <Characters>1951</Characters>
  <Application>Microsoft Macintosh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</dc:creator>
  <cp:keywords/>
  <dc:description/>
  <cp:lastModifiedBy>Nadine</cp:lastModifiedBy>
  <cp:revision>25</cp:revision>
  <dcterms:created xsi:type="dcterms:W3CDTF">2015-05-28T21:37:00Z</dcterms:created>
  <dcterms:modified xsi:type="dcterms:W3CDTF">2015-07-13T17:41:00Z</dcterms:modified>
</cp:coreProperties>
</file>